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D5358" w14:textId="08A51E89" w:rsidR="00B6352A" w:rsidRPr="00DA5FD2" w:rsidRDefault="00B6352A" w:rsidP="00B6352A">
      <w:pPr>
        <w:jc w:val="center"/>
        <w:rPr>
          <w:b/>
          <w:sz w:val="26"/>
        </w:rPr>
      </w:pPr>
      <w:r w:rsidRPr="00DA5FD2">
        <w:rPr>
          <w:b/>
          <w:sz w:val="26"/>
        </w:rPr>
        <w:t>Pharmacist</w:t>
      </w:r>
      <w:r w:rsidR="00DA5FD2" w:rsidRPr="00DA5FD2">
        <w:rPr>
          <w:b/>
          <w:sz w:val="26"/>
        </w:rPr>
        <w:t>s’</w:t>
      </w:r>
      <w:r w:rsidRPr="00DA5FD2">
        <w:rPr>
          <w:b/>
          <w:sz w:val="26"/>
        </w:rPr>
        <w:t xml:space="preserve"> perception of their role in Health Care </w:t>
      </w:r>
    </w:p>
    <w:p w14:paraId="38B8EAC4" w14:textId="7DFCA2D4" w:rsidR="00B6352A" w:rsidRPr="00DA5FD2" w:rsidRDefault="00B6352A" w:rsidP="00B6352A"/>
    <w:p w14:paraId="29133B45" w14:textId="77777777" w:rsidR="00B6352A" w:rsidRPr="00DA5FD2" w:rsidRDefault="00B6352A" w:rsidP="00B6352A">
      <w:pPr>
        <w:rPr>
          <w:b/>
          <w:u w:val="single"/>
        </w:rPr>
      </w:pPr>
      <w:r w:rsidRPr="00DA5FD2">
        <w:rPr>
          <w:b/>
        </w:rPr>
        <w:t xml:space="preserve">(A) </w:t>
      </w:r>
      <w:r w:rsidRPr="00DA5FD2">
        <w:rPr>
          <w:b/>
          <w:u w:val="single"/>
        </w:rPr>
        <w:t>Personal Information</w:t>
      </w:r>
    </w:p>
    <w:p w14:paraId="61D58647" w14:textId="77777777" w:rsidR="00B6352A" w:rsidRPr="00DA5FD2" w:rsidRDefault="00B6352A" w:rsidP="00B6352A"/>
    <w:tbl>
      <w:tblPr>
        <w:tblStyle w:val="TableGrid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3964"/>
        <w:gridCol w:w="4962"/>
      </w:tblGrid>
      <w:tr w:rsidR="00B6352A" w:rsidRPr="00DA5FD2" w14:paraId="30A1FCC9" w14:textId="77777777" w:rsidTr="00F3272D">
        <w:trPr>
          <w:trHeight w:val="414"/>
        </w:trPr>
        <w:tc>
          <w:tcPr>
            <w:tcW w:w="2835" w:type="dxa"/>
          </w:tcPr>
          <w:p w14:paraId="578D452E" w14:textId="419127C4" w:rsidR="00B6352A" w:rsidRPr="00131F77" w:rsidRDefault="00B6352A" w:rsidP="004933A3">
            <w:pPr>
              <w:rPr>
                <w:b/>
              </w:rPr>
            </w:pPr>
            <w:r w:rsidRPr="00131F77">
              <w:rPr>
                <w:b/>
              </w:rPr>
              <w:t xml:space="preserve">Age </w:t>
            </w:r>
            <w:r w:rsidR="003C51DD" w:rsidRPr="00131F77">
              <w:rPr>
                <w:b/>
              </w:rPr>
              <w:t>(years)</w:t>
            </w:r>
          </w:p>
        </w:tc>
        <w:tc>
          <w:tcPr>
            <w:tcW w:w="2835" w:type="dxa"/>
          </w:tcPr>
          <w:p w14:paraId="61A3EB6C" w14:textId="77777777" w:rsidR="00B6352A" w:rsidRPr="00131F77" w:rsidRDefault="00B6352A" w:rsidP="004933A3">
            <w:pPr>
              <w:rPr>
                <w:b/>
              </w:rPr>
            </w:pPr>
            <w:r w:rsidRPr="00131F77">
              <w:rPr>
                <w:b/>
              </w:rPr>
              <w:t>Gender</w:t>
            </w:r>
          </w:p>
        </w:tc>
        <w:tc>
          <w:tcPr>
            <w:tcW w:w="3964" w:type="dxa"/>
          </w:tcPr>
          <w:p w14:paraId="688B75C8" w14:textId="78AF544E" w:rsidR="00B6352A" w:rsidRPr="00131F77" w:rsidRDefault="003C51DD" w:rsidP="004933A3">
            <w:pPr>
              <w:rPr>
                <w:b/>
              </w:rPr>
            </w:pPr>
            <w:r w:rsidRPr="00131F77">
              <w:rPr>
                <w:b/>
              </w:rPr>
              <w:t xml:space="preserve">Professional </w:t>
            </w:r>
            <w:r w:rsidR="00B6352A" w:rsidRPr="00131F77">
              <w:rPr>
                <w:b/>
              </w:rPr>
              <w:t xml:space="preserve">Education </w:t>
            </w:r>
          </w:p>
        </w:tc>
        <w:tc>
          <w:tcPr>
            <w:tcW w:w="4962" w:type="dxa"/>
          </w:tcPr>
          <w:p w14:paraId="49327AE8" w14:textId="77777777" w:rsidR="00B6352A" w:rsidRPr="00131F77" w:rsidRDefault="00B6352A" w:rsidP="004933A3">
            <w:pPr>
              <w:rPr>
                <w:b/>
              </w:rPr>
            </w:pPr>
            <w:r w:rsidRPr="00131F77">
              <w:rPr>
                <w:b/>
              </w:rPr>
              <w:t>Place of Work</w:t>
            </w:r>
          </w:p>
        </w:tc>
      </w:tr>
      <w:tr w:rsidR="003C51DD" w:rsidRPr="00DA5FD2" w14:paraId="0F71F829" w14:textId="77777777" w:rsidTr="00F3272D">
        <w:tc>
          <w:tcPr>
            <w:tcW w:w="2835" w:type="dxa"/>
          </w:tcPr>
          <w:p w14:paraId="21DDDFBD" w14:textId="1F104E3C" w:rsidR="003C51DD" w:rsidRPr="00131F77" w:rsidRDefault="003C51DD" w:rsidP="004933A3">
            <w:r w:rsidRPr="00131F77">
              <w:t>_______</w:t>
            </w:r>
          </w:p>
        </w:tc>
        <w:tc>
          <w:tcPr>
            <w:tcW w:w="2835" w:type="dxa"/>
          </w:tcPr>
          <w:p w14:paraId="57B3FE5E" w14:textId="634214B9" w:rsidR="003C51DD" w:rsidRPr="00131F77" w:rsidRDefault="003C51DD" w:rsidP="004933A3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31F0CC5" wp14:editId="7939A97F">
                      <wp:simplePos x="0" y="0"/>
                      <wp:positionH relativeFrom="column">
                        <wp:posOffset>713410</wp:posOffset>
                      </wp:positionH>
                      <wp:positionV relativeFrom="paragraph">
                        <wp:posOffset>19685</wp:posOffset>
                      </wp:positionV>
                      <wp:extent cx="317500" cy="146050"/>
                      <wp:effectExtent l="0" t="0" r="25400" b="25400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87ACDE" id="Rectangle 8" o:spid="_x0000_s1026" style="position:absolute;margin-left:56.15pt;margin-top:1.55pt;width:25pt;height:11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" fillcolor="white [3201]" strokecolor="black [3200]" strokeweight=".5pt"/>
                  </w:pict>
                </mc:Fallback>
              </mc:AlternateContent>
            </w:r>
            <w:r w:rsidRPr="00131F77">
              <w:t>Male</w:t>
            </w:r>
          </w:p>
        </w:tc>
        <w:tc>
          <w:tcPr>
            <w:tcW w:w="3964" w:type="dxa"/>
          </w:tcPr>
          <w:p w14:paraId="338A8561" w14:textId="584BD283" w:rsidR="003C51DD" w:rsidRPr="00131F77" w:rsidRDefault="003C51DD" w:rsidP="004933A3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42860DD" wp14:editId="3CBB420B">
                      <wp:simplePos x="0" y="0"/>
                      <wp:positionH relativeFrom="column">
                        <wp:posOffset>1889760</wp:posOffset>
                      </wp:positionH>
                      <wp:positionV relativeFrom="paragraph">
                        <wp:posOffset>12370</wp:posOffset>
                      </wp:positionV>
                      <wp:extent cx="317500" cy="146050"/>
                      <wp:effectExtent l="0" t="0" r="25400" b="2540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BF4BFA" id="Rectangle 10" o:spid="_x0000_s1026" style="position:absolute;margin-left:148.8pt;margin-top:.95pt;width:25pt;height:11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IGGZQ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" fillcolor="white [3201]" strokecolor="black [3200]" strokeweight=".5pt"/>
                  </w:pict>
                </mc:Fallback>
              </mc:AlternateContent>
            </w:r>
            <w:r w:rsidRPr="00131F77">
              <w:t>B. Pharm/ M. Pharm</w:t>
            </w:r>
          </w:p>
        </w:tc>
        <w:tc>
          <w:tcPr>
            <w:tcW w:w="4962" w:type="dxa"/>
          </w:tcPr>
          <w:p w14:paraId="7797A3C0" w14:textId="7DB37A87" w:rsidR="003C51DD" w:rsidRPr="00131F77" w:rsidRDefault="003C51DD" w:rsidP="004933A3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306D1232" wp14:editId="635FCB5F">
                      <wp:simplePos x="0" y="0"/>
                      <wp:positionH relativeFrom="column">
                        <wp:posOffset>1498930</wp:posOffset>
                      </wp:positionH>
                      <wp:positionV relativeFrom="paragraph">
                        <wp:posOffset>19685</wp:posOffset>
                      </wp:positionV>
                      <wp:extent cx="317500" cy="146050"/>
                      <wp:effectExtent l="0" t="0" r="25400" b="2540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ED2BB5" id="Rectangle 13" o:spid="_x0000_s1026" style="position:absolute;margin-left:118.05pt;margin-top:1.55pt;width:25pt;height:11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" fillcolor="white [3201]" strokecolor="black [3200]" strokeweight=".5pt"/>
                  </w:pict>
                </mc:Fallback>
              </mc:AlternateContent>
            </w:r>
            <w:r w:rsidRPr="00131F77">
              <w:t>State Funded Hospital</w:t>
            </w:r>
          </w:p>
        </w:tc>
      </w:tr>
      <w:tr w:rsidR="003C51DD" w:rsidRPr="00DA5FD2" w14:paraId="7529CF63" w14:textId="77777777" w:rsidTr="00F3272D">
        <w:tc>
          <w:tcPr>
            <w:tcW w:w="2835" w:type="dxa"/>
          </w:tcPr>
          <w:p w14:paraId="0A88B353" w14:textId="77777777" w:rsidR="003C51DD" w:rsidRPr="00131F77" w:rsidRDefault="003C51DD" w:rsidP="004933A3"/>
        </w:tc>
        <w:tc>
          <w:tcPr>
            <w:tcW w:w="2835" w:type="dxa"/>
          </w:tcPr>
          <w:p w14:paraId="6CC0767C" w14:textId="4C196B27" w:rsidR="003C51DD" w:rsidRPr="00131F77" w:rsidRDefault="003C51DD" w:rsidP="004933A3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6D09F917" wp14:editId="2624E156">
                      <wp:simplePos x="0" y="0"/>
                      <wp:positionH relativeFrom="column">
                        <wp:posOffset>711200</wp:posOffset>
                      </wp:positionH>
                      <wp:positionV relativeFrom="paragraph">
                        <wp:posOffset>23470</wp:posOffset>
                      </wp:positionV>
                      <wp:extent cx="317500" cy="146050"/>
                      <wp:effectExtent l="0" t="0" r="25400" b="2540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C33FE0" id="Rectangle 9" o:spid="_x0000_s1026" style="position:absolute;margin-left:56pt;margin-top:1.85pt;width:25pt;height:11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" fillcolor="white [3201]" strokecolor="black [3200]" strokeweight=".5pt"/>
                  </w:pict>
                </mc:Fallback>
              </mc:AlternateContent>
            </w:r>
            <w:r w:rsidRPr="00131F77">
              <w:t xml:space="preserve">Female </w:t>
            </w:r>
          </w:p>
        </w:tc>
        <w:tc>
          <w:tcPr>
            <w:tcW w:w="3964" w:type="dxa"/>
          </w:tcPr>
          <w:p w14:paraId="2975352C" w14:textId="095ACF6F" w:rsidR="003C51DD" w:rsidRPr="00131F77" w:rsidRDefault="003C51DD" w:rsidP="004933A3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E69D076" wp14:editId="0AB66A3E">
                      <wp:simplePos x="0" y="0"/>
                      <wp:positionH relativeFrom="column">
                        <wp:posOffset>1892605</wp:posOffset>
                      </wp:positionH>
                      <wp:positionV relativeFrom="paragraph">
                        <wp:posOffset>12700</wp:posOffset>
                      </wp:positionV>
                      <wp:extent cx="317500" cy="146050"/>
                      <wp:effectExtent l="0" t="0" r="25400" b="2540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3EAB65" id="Rectangle 11" o:spid="_x0000_s1026" style="position:absolute;margin-left:149pt;margin-top:1pt;width:25pt;height:11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QFGZA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" fillcolor="white [3201]" strokecolor="black [3200]" strokeweight=".5pt"/>
                  </w:pict>
                </mc:Fallback>
              </mc:AlternateContent>
            </w:r>
            <w:r w:rsidRPr="00131F77">
              <w:rPr>
                <w:noProof/>
                <w:lang w:val="en-GB"/>
              </w:rPr>
              <w:t>Pharm.D</w:t>
            </w:r>
            <w:r w:rsidRPr="00131F77">
              <w:t xml:space="preserve"> </w:t>
            </w:r>
          </w:p>
        </w:tc>
        <w:tc>
          <w:tcPr>
            <w:tcW w:w="4962" w:type="dxa"/>
          </w:tcPr>
          <w:p w14:paraId="71195DA1" w14:textId="5F104CE4" w:rsidR="003C51DD" w:rsidRPr="00131F77" w:rsidRDefault="003C51DD" w:rsidP="004933A3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B2EDF15" wp14:editId="28832AAA">
                      <wp:simplePos x="0" y="0"/>
                      <wp:positionH relativeFrom="column">
                        <wp:posOffset>1498600</wp:posOffset>
                      </wp:positionH>
                      <wp:positionV relativeFrom="paragraph">
                        <wp:posOffset>24435</wp:posOffset>
                      </wp:positionV>
                      <wp:extent cx="317500" cy="146050"/>
                      <wp:effectExtent l="0" t="0" r="25400" b="2540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3A834A" id="Rectangle 14" o:spid="_x0000_s1026" style="position:absolute;margin-left:118pt;margin-top:1.9pt;width:25pt;height:11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mEyZg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131F77">
              <w:t>Private Hospital</w:t>
            </w:r>
          </w:p>
        </w:tc>
      </w:tr>
      <w:tr w:rsidR="003C51DD" w:rsidRPr="00DA5FD2" w14:paraId="1F63DA3C" w14:textId="77777777" w:rsidTr="00C94F06">
        <w:trPr>
          <w:trHeight w:val="601"/>
        </w:trPr>
        <w:tc>
          <w:tcPr>
            <w:tcW w:w="2835" w:type="dxa"/>
          </w:tcPr>
          <w:p w14:paraId="62C8864C" w14:textId="77777777" w:rsidR="003C51DD" w:rsidRPr="00131F77" w:rsidRDefault="003C51DD" w:rsidP="004933A3"/>
        </w:tc>
        <w:tc>
          <w:tcPr>
            <w:tcW w:w="2835" w:type="dxa"/>
          </w:tcPr>
          <w:p w14:paraId="22F16E94" w14:textId="77777777" w:rsidR="003C51DD" w:rsidRPr="00131F77" w:rsidRDefault="003C51DD" w:rsidP="004933A3"/>
        </w:tc>
        <w:tc>
          <w:tcPr>
            <w:tcW w:w="3964" w:type="dxa"/>
          </w:tcPr>
          <w:p w14:paraId="64ED0BAF" w14:textId="7BD479E3" w:rsidR="003C51DD" w:rsidRPr="00131F77" w:rsidRDefault="003C51DD" w:rsidP="004933A3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A6A6814" wp14:editId="43CD4CE3">
                      <wp:simplePos x="0" y="0"/>
                      <wp:positionH relativeFrom="column">
                        <wp:posOffset>1891970</wp:posOffset>
                      </wp:positionH>
                      <wp:positionV relativeFrom="paragraph">
                        <wp:posOffset>21590</wp:posOffset>
                      </wp:positionV>
                      <wp:extent cx="317500" cy="146050"/>
                      <wp:effectExtent l="0" t="0" r="25400" b="2540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0C1E70" id="Rectangle 12" o:spid="_x0000_s1026" style="position:absolute;margin-left:148.95pt;margin-top:1.7pt;width:25pt;height:11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fHcZg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" fillcolor="white [3201]" strokecolor="black [3200]" strokeweight=".5pt"/>
                  </w:pict>
                </mc:Fallback>
              </mc:AlternateContent>
            </w:r>
            <w:r w:rsidRPr="00131F77">
              <w:t xml:space="preserve">Overseas Qualification  </w:t>
            </w:r>
          </w:p>
        </w:tc>
        <w:tc>
          <w:tcPr>
            <w:tcW w:w="4962" w:type="dxa"/>
          </w:tcPr>
          <w:p w14:paraId="3BD2C1DC" w14:textId="619190D5" w:rsidR="003C51DD" w:rsidRPr="00131F77" w:rsidRDefault="003C51DD" w:rsidP="004933A3">
            <w:r w:rsidRPr="00131F77">
              <w:t xml:space="preserve">Other_____________ </w:t>
            </w:r>
          </w:p>
        </w:tc>
      </w:tr>
      <w:tr w:rsidR="00131F77" w:rsidRPr="00DA5FD2" w14:paraId="1E4D973F" w14:textId="77777777" w:rsidTr="00F3272D">
        <w:trPr>
          <w:trHeight w:val="472"/>
        </w:trPr>
        <w:tc>
          <w:tcPr>
            <w:tcW w:w="2835" w:type="dxa"/>
          </w:tcPr>
          <w:p w14:paraId="54B7E3F2" w14:textId="77777777" w:rsidR="00131F77" w:rsidRPr="00131F77" w:rsidRDefault="00131F77" w:rsidP="00131F77">
            <w:pPr>
              <w:rPr>
                <w:b/>
              </w:rPr>
            </w:pPr>
            <w:r w:rsidRPr="00131F77">
              <w:rPr>
                <w:b/>
              </w:rPr>
              <w:t xml:space="preserve">Current Job Title </w:t>
            </w:r>
          </w:p>
        </w:tc>
        <w:tc>
          <w:tcPr>
            <w:tcW w:w="2835" w:type="dxa"/>
          </w:tcPr>
          <w:p w14:paraId="2DB0A4F0" w14:textId="17BA4DAB" w:rsidR="00131F77" w:rsidRPr="00131F77" w:rsidRDefault="00131F77" w:rsidP="00131F77">
            <w:pPr>
              <w:rPr>
                <w:b/>
              </w:rPr>
            </w:pPr>
            <w:r w:rsidRPr="00131F77">
              <w:rPr>
                <w:b/>
              </w:rPr>
              <w:t>Area of Practice</w:t>
            </w:r>
          </w:p>
        </w:tc>
        <w:tc>
          <w:tcPr>
            <w:tcW w:w="3964" w:type="dxa"/>
          </w:tcPr>
          <w:p w14:paraId="6CB465D9" w14:textId="5377EB9C" w:rsidR="00131F77" w:rsidRPr="00131F77" w:rsidRDefault="00131F77" w:rsidP="00131F77">
            <w:pPr>
              <w:pStyle w:val="CommentText"/>
              <w:rPr>
                <w:b/>
                <w:sz w:val="24"/>
                <w:szCs w:val="24"/>
              </w:rPr>
            </w:pPr>
            <w:r w:rsidRPr="00131F77">
              <w:rPr>
                <w:b/>
                <w:sz w:val="24"/>
                <w:szCs w:val="24"/>
              </w:rPr>
              <w:t>Are you a registered with Pharmacy Council?</w:t>
            </w:r>
          </w:p>
        </w:tc>
        <w:tc>
          <w:tcPr>
            <w:tcW w:w="4962" w:type="dxa"/>
          </w:tcPr>
          <w:p w14:paraId="4359CEC2" w14:textId="0E9964D0" w:rsidR="00131F77" w:rsidRPr="00131F77" w:rsidRDefault="00131F77" w:rsidP="00131F77">
            <w:pPr>
              <w:pStyle w:val="CommentText"/>
              <w:rPr>
                <w:sz w:val="24"/>
                <w:szCs w:val="24"/>
              </w:rPr>
            </w:pPr>
            <w:r w:rsidRPr="00131F77">
              <w:rPr>
                <w:b/>
                <w:sz w:val="24"/>
                <w:szCs w:val="24"/>
              </w:rPr>
              <w:t>Date of registration as a pharmacist</w:t>
            </w:r>
          </w:p>
          <w:p w14:paraId="5FB42DCA" w14:textId="231CCB12" w:rsidR="00131F77" w:rsidRPr="00131F77" w:rsidRDefault="00131F77" w:rsidP="00131F77">
            <w:pPr>
              <w:rPr>
                <w:b/>
              </w:rPr>
            </w:pPr>
          </w:p>
        </w:tc>
      </w:tr>
      <w:tr w:rsidR="00131F77" w:rsidRPr="00DA5FD2" w14:paraId="65D6E7A6" w14:textId="77777777" w:rsidTr="00F3272D">
        <w:tc>
          <w:tcPr>
            <w:tcW w:w="2835" w:type="dxa"/>
          </w:tcPr>
          <w:p w14:paraId="77D0455C" w14:textId="7474877D" w:rsidR="00131F77" w:rsidRPr="00131F77" w:rsidRDefault="00131F77" w:rsidP="00131F77">
            <w:r w:rsidRPr="00131F77">
              <w:t>____________</w:t>
            </w:r>
          </w:p>
        </w:tc>
        <w:tc>
          <w:tcPr>
            <w:tcW w:w="2835" w:type="dxa"/>
          </w:tcPr>
          <w:p w14:paraId="3CAEAF26" w14:textId="09EB93D5" w:rsidR="00131F77" w:rsidRPr="00131F77" w:rsidRDefault="00131F77" w:rsidP="00131F77">
            <w:r>
              <w:t>_________________</w:t>
            </w:r>
          </w:p>
        </w:tc>
        <w:tc>
          <w:tcPr>
            <w:tcW w:w="3964" w:type="dxa"/>
          </w:tcPr>
          <w:p w14:paraId="148210C9" w14:textId="311D9CFA" w:rsidR="00131F77" w:rsidRPr="00131F77" w:rsidRDefault="00F3272D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0504538E" wp14:editId="4320836E">
                      <wp:simplePos x="0" y="0"/>
                      <wp:positionH relativeFrom="column">
                        <wp:posOffset>1881962</wp:posOffset>
                      </wp:positionH>
                      <wp:positionV relativeFrom="paragraph">
                        <wp:posOffset>5740</wp:posOffset>
                      </wp:positionV>
                      <wp:extent cx="317500" cy="146050"/>
                      <wp:effectExtent l="0" t="0" r="25400" b="2540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6ED49F" id="Rectangle 24" o:spid="_x0000_s1026" style="position:absolute;margin-left:148.2pt;margin-top:.45pt;width:25pt;height:11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C7XZg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" fillcolor="white [3201]" strokecolor="black [3200]" strokeweight=".5pt"/>
                  </w:pict>
                </mc:Fallback>
              </mc:AlternateContent>
            </w:r>
            <w:r w:rsidR="00131F77" w:rsidRPr="00131F77">
              <w:t>Yes</w:t>
            </w:r>
          </w:p>
        </w:tc>
        <w:tc>
          <w:tcPr>
            <w:tcW w:w="4962" w:type="dxa"/>
          </w:tcPr>
          <w:p w14:paraId="5CCAA989" w14:textId="38F61F42" w:rsidR="00131F77" w:rsidRPr="00131F77" w:rsidRDefault="00131F77" w:rsidP="00131F77">
            <w:r w:rsidRPr="00131F77">
              <w:t>_____________________</w:t>
            </w:r>
          </w:p>
        </w:tc>
      </w:tr>
      <w:tr w:rsidR="00131F77" w:rsidRPr="00DA5FD2" w14:paraId="16F86179" w14:textId="77777777" w:rsidTr="00F3272D">
        <w:trPr>
          <w:trHeight w:val="272"/>
        </w:trPr>
        <w:tc>
          <w:tcPr>
            <w:tcW w:w="2835" w:type="dxa"/>
          </w:tcPr>
          <w:p w14:paraId="0DC81325" w14:textId="69B26946" w:rsidR="00131F77" w:rsidRPr="00131F77" w:rsidRDefault="00131F77" w:rsidP="00131F77"/>
        </w:tc>
        <w:tc>
          <w:tcPr>
            <w:tcW w:w="2835" w:type="dxa"/>
          </w:tcPr>
          <w:p w14:paraId="5B284549" w14:textId="77777777" w:rsidR="00131F77" w:rsidRPr="00131F77" w:rsidRDefault="00131F77" w:rsidP="00131F77"/>
        </w:tc>
        <w:tc>
          <w:tcPr>
            <w:tcW w:w="3964" w:type="dxa"/>
          </w:tcPr>
          <w:p w14:paraId="4964F57F" w14:textId="581BF205" w:rsidR="00131F77" w:rsidRPr="00131F77" w:rsidRDefault="00F3272D" w:rsidP="00131F77">
            <w:pPr>
              <w:rPr>
                <w:b/>
              </w:rPr>
            </w:pPr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403AFBC" wp14:editId="6573DBC7">
                      <wp:simplePos x="0" y="0"/>
                      <wp:positionH relativeFrom="column">
                        <wp:posOffset>1881505</wp:posOffset>
                      </wp:positionH>
                      <wp:positionV relativeFrom="paragraph">
                        <wp:posOffset>13945</wp:posOffset>
                      </wp:positionV>
                      <wp:extent cx="317500" cy="146050"/>
                      <wp:effectExtent l="0" t="0" r="25400" b="2540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D94A98" id="Rectangle 42" o:spid="_x0000_s1026" style="position:absolute;margin-left:148.15pt;margin-top:1.1pt;width:25pt;height:11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FEoZg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="00131F77" w:rsidRPr="00131F77">
              <w:t>No</w:t>
            </w:r>
          </w:p>
        </w:tc>
        <w:tc>
          <w:tcPr>
            <w:tcW w:w="4962" w:type="dxa"/>
          </w:tcPr>
          <w:p w14:paraId="442D3FE1" w14:textId="4ABD811E" w:rsidR="00131F77" w:rsidRPr="00131F77" w:rsidRDefault="00131F77" w:rsidP="00131F77"/>
        </w:tc>
      </w:tr>
      <w:tr w:rsidR="00131F77" w:rsidRPr="00DA5FD2" w14:paraId="21B10A07" w14:textId="2930E373" w:rsidTr="00F3272D">
        <w:tc>
          <w:tcPr>
            <w:tcW w:w="2835" w:type="dxa"/>
          </w:tcPr>
          <w:p w14:paraId="5341DEF5" w14:textId="0DCF446A" w:rsidR="00131F77" w:rsidRPr="00131F77" w:rsidRDefault="00131F77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E205078" wp14:editId="4AF981D9">
                      <wp:simplePos x="0" y="0"/>
                      <wp:positionH relativeFrom="column">
                        <wp:posOffset>1305916</wp:posOffset>
                      </wp:positionH>
                      <wp:positionV relativeFrom="paragraph">
                        <wp:posOffset>8585</wp:posOffset>
                      </wp:positionV>
                      <wp:extent cx="317500" cy="146050"/>
                      <wp:effectExtent l="0" t="0" r="25400" b="25400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0D6EFE" id="Rectangle 5" o:spid="_x0000_s1026" style="position:absolute;margin-left:102.85pt;margin-top:.7pt;width:25pt;height:11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" fillcolor="white [3201]" strokecolor="black [3200]" strokeweight=".5pt"/>
                  </w:pict>
                </mc:Fallback>
              </mc:AlternateContent>
            </w:r>
            <w:r w:rsidRPr="00131F77">
              <w:rPr>
                <w:b/>
              </w:rPr>
              <w:t>State</w:t>
            </w:r>
          </w:p>
        </w:tc>
        <w:tc>
          <w:tcPr>
            <w:tcW w:w="2835" w:type="dxa"/>
          </w:tcPr>
          <w:p w14:paraId="7A5C806E" w14:textId="1AB2422A" w:rsidR="00131F77" w:rsidRPr="00131F77" w:rsidRDefault="00131F77" w:rsidP="00131F77"/>
        </w:tc>
        <w:tc>
          <w:tcPr>
            <w:tcW w:w="3964" w:type="dxa"/>
          </w:tcPr>
          <w:p w14:paraId="49B7ECE1" w14:textId="1AA03010" w:rsidR="00131F77" w:rsidRPr="00131F77" w:rsidRDefault="00131F77" w:rsidP="00131F77">
            <w:r w:rsidRPr="00131F77">
              <w:t>Any other association____________</w:t>
            </w:r>
          </w:p>
        </w:tc>
        <w:tc>
          <w:tcPr>
            <w:tcW w:w="4962" w:type="dxa"/>
          </w:tcPr>
          <w:p w14:paraId="30074363" w14:textId="630F4446" w:rsidR="00131F77" w:rsidRPr="00131F77" w:rsidRDefault="00131F77" w:rsidP="00131F77"/>
        </w:tc>
      </w:tr>
      <w:tr w:rsidR="00131F77" w:rsidRPr="00DA5FD2" w14:paraId="3F315A00" w14:textId="40721D81" w:rsidTr="00F3272D">
        <w:tc>
          <w:tcPr>
            <w:tcW w:w="2835" w:type="dxa"/>
          </w:tcPr>
          <w:p w14:paraId="1B5EC3EB" w14:textId="706C3C75" w:rsidR="00131F77" w:rsidRPr="00131F77" w:rsidRDefault="00131F77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501863DD" wp14:editId="167BF1DD">
                      <wp:simplePos x="0" y="0"/>
                      <wp:positionH relativeFrom="column">
                        <wp:posOffset>1303020</wp:posOffset>
                      </wp:positionH>
                      <wp:positionV relativeFrom="paragraph">
                        <wp:posOffset>23165</wp:posOffset>
                      </wp:positionV>
                      <wp:extent cx="317500" cy="146050"/>
                      <wp:effectExtent l="0" t="0" r="25400" b="2540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948FD9" id="Rectangle 6" o:spid="_x0000_s1026" style="position:absolute;margin-left:102.6pt;margin-top:1.8pt;width:25pt;height:11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" fillcolor="white [3201]" strokecolor="black [3200]" strokeweight=".5pt"/>
                  </w:pict>
                </mc:Fallback>
              </mc:AlternateContent>
            </w:r>
            <w:r w:rsidRPr="00131F77">
              <w:t>Sindh</w:t>
            </w:r>
          </w:p>
        </w:tc>
        <w:tc>
          <w:tcPr>
            <w:tcW w:w="2835" w:type="dxa"/>
          </w:tcPr>
          <w:p w14:paraId="095BEBBF" w14:textId="77777777" w:rsidR="00131F77" w:rsidRPr="00131F77" w:rsidRDefault="00131F77" w:rsidP="00131F77"/>
        </w:tc>
        <w:tc>
          <w:tcPr>
            <w:tcW w:w="3964" w:type="dxa"/>
          </w:tcPr>
          <w:p w14:paraId="266FC6B2" w14:textId="5F073D2A" w:rsidR="00131F77" w:rsidRPr="00131F77" w:rsidRDefault="00131F77" w:rsidP="00131F77"/>
        </w:tc>
        <w:tc>
          <w:tcPr>
            <w:tcW w:w="4962" w:type="dxa"/>
            <w:vMerge w:val="restart"/>
          </w:tcPr>
          <w:p w14:paraId="14C2F923" w14:textId="5E011579" w:rsidR="00131F77" w:rsidRPr="00F3272D" w:rsidRDefault="00131F77" w:rsidP="00131F77">
            <w:pPr>
              <w:rPr>
                <w:b/>
              </w:rPr>
            </w:pPr>
            <w:r w:rsidRPr="00F3272D">
              <w:rPr>
                <w:b/>
              </w:rPr>
              <w:t xml:space="preserve">As a Pharmacist, how long you have been </w:t>
            </w:r>
          </w:p>
          <w:p w14:paraId="29265902" w14:textId="6AA1A7E2" w:rsidR="00131F77" w:rsidRPr="00131F77" w:rsidRDefault="00F3272D" w:rsidP="00131F77">
            <w:r w:rsidRPr="00F3272D">
              <w:rPr>
                <w:b/>
              </w:rPr>
              <w:t xml:space="preserve">seeing </w:t>
            </w:r>
            <w:r w:rsidR="00131F77" w:rsidRPr="00F3272D">
              <w:rPr>
                <w:b/>
              </w:rPr>
              <w:t>Patients?</w:t>
            </w:r>
            <w:r w:rsidR="00131F77">
              <w:t xml:space="preserve"> </w:t>
            </w:r>
          </w:p>
        </w:tc>
      </w:tr>
      <w:tr w:rsidR="00131F77" w:rsidRPr="00DA5FD2" w14:paraId="743271BF" w14:textId="444DB440" w:rsidTr="00F3272D">
        <w:tc>
          <w:tcPr>
            <w:tcW w:w="2835" w:type="dxa"/>
          </w:tcPr>
          <w:p w14:paraId="06DE4FB5" w14:textId="296B25B4" w:rsidR="00131F77" w:rsidRPr="00131F77" w:rsidRDefault="00131F77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D2E4B6C" wp14:editId="754C4289">
                      <wp:simplePos x="0" y="0"/>
                      <wp:positionH relativeFrom="column">
                        <wp:posOffset>1302385</wp:posOffset>
                      </wp:positionH>
                      <wp:positionV relativeFrom="paragraph">
                        <wp:posOffset>16180</wp:posOffset>
                      </wp:positionV>
                      <wp:extent cx="317500" cy="146050"/>
                      <wp:effectExtent l="0" t="0" r="25400" b="25400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74AE0A" id="Rectangle 7" o:spid="_x0000_s1026" style="position:absolute;margin-left:102.55pt;margin-top:1.25pt;width:25pt;height:11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" fillcolor="white [3201]" strokecolor="black [3200]" strokeweight=".5pt"/>
                  </w:pict>
                </mc:Fallback>
              </mc:AlternateContent>
            </w:r>
            <w:r w:rsidRPr="00131F77">
              <w:t>Punjab</w:t>
            </w:r>
          </w:p>
        </w:tc>
        <w:tc>
          <w:tcPr>
            <w:tcW w:w="2835" w:type="dxa"/>
          </w:tcPr>
          <w:p w14:paraId="5998A1C4" w14:textId="77777777" w:rsidR="00131F77" w:rsidRPr="00131F77" w:rsidRDefault="00131F77" w:rsidP="00131F77"/>
        </w:tc>
        <w:tc>
          <w:tcPr>
            <w:tcW w:w="3964" w:type="dxa"/>
          </w:tcPr>
          <w:p w14:paraId="4F82C028" w14:textId="33C26075" w:rsidR="00131F77" w:rsidRPr="00131F77" w:rsidRDefault="00131F77" w:rsidP="00131F77"/>
        </w:tc>
        <w:tc>
          <w:tcPr>
            <w:tcW w:w="4962" w:type="dxa"/>
            <w:vMerge/>
          </w:tcPr>
          <w:p w14:paraId="6612A435" w14:textId="793581D6" w:rsidR="00131F77" w:rsidRPr="00131F77" w:rsidRDefault="00131F77" w:rsidP="00131F77"/>
        </w:tc>
      </w:tr>
      <w:tr w:rsidR="00131F77" w:rsidRPr="00DA5FD2" w14:paraId="22A8778B" w14:textId="77777777" w:rsidTr="00F3272D">
        <w:trPr>
          <w:trHeight w:val="68"/>
        </w:trPr>
        <w:tc>
          <w:tcPr>
            <w:tcW w:w="2835" w:type="dxa"/>
          </w:tcPr>
          <w:p w14:paraId="6EFAED91" w14:textId="4DD35B48" w:rsidR="00131F77" w:rsidRPr="00131F77" w:rsidRDefault="00131F77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5FB4A4D1" wp14:editId="0B5C6C9A">
                      <wp:simplePos x="0" y="0"/>
                      <wp:positionH relativeFrom="column">
                        <wp:posOffset>1309040</wp:posOffset>
                      </wp:positionH>
                      <wp:positionV relativeFrom="paragraph">
                        <wp:posOffset>17145</wp:posOffset>
                      </wp:positionV>
                      <wp:extent cx="317500" cy="146050"/>
                      <wp:effectExtent l="0" t="0" r="25400" b="2540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121246" id="Rectangle 16" o:spid="_x0000_s1026" style="position:absolute;margin-left:103.05pt;margin-top:1.35pt;width:25pt;height:11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131F77">
              <w:t>Baluchistan</w:t>
            </w:r>
          </w:p>
        </w:tc>
        <w:tc>
          <w:tcPr>
            <w:tcW w:w="2835" w:type="dxa"/>
          </w:tcPr>
          <w:p w14:paraId="516E7E36" w14:textId="6458A51B" w:rsidR="00131F77" w:rsidRPr="00131F77" w:rsidRDefault="00131F77" w:rsidP="00131F77"/>
        </w:tc>
        <w:tc>
          <w:tcPr>
            <w:tcW w:w="3964" w:type="dxa"/>
          </w:tcPr>
          <w:p w14:paraId="16ECC1E0" w14:textId="42FB2712" w:rsidR="00131F77" w:rsidRPr="00131F77" w:rsidRDefault="00131F77" w:rsidP="00131F77"/>
        </w:tc>
        <w:tc>
          <w:tcPr>
            <w:tcW w:w="4962" w:type="dxa"/>
          </w:tcPr>
          <w:p w14:paraId="13D66334" w14:textId="119B7AA8" w:rsidR="00131F77" w:rsidRPr="00131F77" w:rsidRDefault="00131F77" w:rsidP="00131F77">
            <w:r w:rsidRPr="00131F77">
              <w:t>____________</w:t>
            </w:r>
          </w:p>
        </w:tc>
      </w:tr>
      <w:tr w:rsidR="00131F77" w:rsidRPr="00DA5FD2" w14:paraId="6BC066E3" w14:textId="77777777" w:rsidTr="00F3272D">
        <w:trPr>
          <w:trHeight w:val="68"/>
        </w:trPr>
        <w:tc>
          <w:tcPr>
            <w:tcW w:w="2835" w:type="dxa"/>
          </w:tcPr>
          <w:p w14:paraId="4FDB1882" w14:textId="15A73D9B" w:rsidR="00131F77" w:rsidRPr="00131F77" w:rsidRDefault="00131F77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22189AD" wp14:editId="77CDCE04">
                      <wp:simplePos x="0" y="0"/>
                      <wp:positionH relativeFrom="column">
                        <wp:posOffset>1309040</wp:posOffset>
                      </wp:positionH>
                      <wp:positionV relativeFrom="paragraph">
                        <wp:posOffset>17145</wp:posOffset>
                      </wp:positionV>
                      <wp:extent cx="317500" cy="146050"/>
                      <wp:effectExtent l="0" t="0" r="25400" b="2540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E150FA" id="Rectangle 17" o:spid="_x0000_s1026" style="position:absolute;margin-left:103.05pt;margin-top:1.35pt;width:25pt;height:11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pGoZg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131F77">
              <w:t>KPK</w:t>
            </w:r>
          </w:p>
        </w:tc>
        <w:tc>
          <w:tcPr>
            <w:tcW w:w="2835" w:type="dxa"/>
          </w:tcPr>
          <w:p w14:paraId="1E0D5825" w14:textId="469E8923" w:rsidR="00131F77" w:rsidRPr="00131F77" w:rsidRDefault="00131F77" w:rsidP="00131F77"/>
        </w:tc>
        <w:tc>
          <w:tcPr>
            <w:tcW w:w="3964" w:type="dxa"/>
          </w:tcPr>
          <w:p w14:paraId="00FB3952" w14:textId="3816AAB7" w:rsidR="00131F77" w:rsidRPr="00131F77" w:rsidRDefault="00131F77" w:rsidP="00131F77"/>
        </w:tc>
        <w:tc>
          <w:tcPr>
            <w:tcW w:w="4962" w:type="dxa"/>
          </w:tcPr>
          <w:p w14:paraId="40D2A2E8" w14:textId="60DCC454" w:rsidR="00131F77" w:rsidRPr="00131F77" w:rsidRDefault="00131F77" w:rsidP="00131F77">
            <w:pPr>
              <w:pStyle w:val="CommentText"/>
              <w:rPr>
                <w:sz w:val="24"/>
                <w:szCs w:val="24"/>
              </w:rPr>
            </w:pPr>
          </w:p>
        </w:tc>
      </w:tr>
      <w:tr w:rsidR="00131F77" w:rsidRPr="00DA5FD2" w14:paraId="6BB83487" w14:textId="77777777" w:rsidTr="00F3272D">
        <w:trPr>
          <w:trHeight w:val="68"/>
        </w:trPr>
        <w:tc>
          <w:tcPr>
            <w:tcW w:w="2835" w:type="dxa"/>
          </w:tcPr>
          <w:p w14:paraId="5B9A4104" w14:textId="4BF329F7" w:rsidR="00131F77" w:rsidRPr="00131F77" w:rsidRDefault="00131F77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EACA232" wp14:editId="7135115E">
                      <wp:simplePos x="0" y="0"/>
                      <wp:positionH relativeFrom="column">
                        <wp:posOffset>1308100</wp:posOffset>
                      </wp:positionH>
                      <wp:positionV relativeFrom="paragraph">
                        <wp:posOffset>11100</wp:posOffset>
                      </wp:positionV>
                      <wp:extent cx="317500" cy="146050"/>
                      <wp:effectExtent l="0" t="0" r="25400" b="2540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223B0A" id="Rectangle 18" o:spid="_x0000_s1026" style="position:absolute;margin-left:103pt;margin-top:.85pt;width:25pt;height:11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zA0Zg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" fillcolor="white [3201]" strokecolor="black [3200]" strokeweight=".5pt"/>
                  </w:pict>
                </mc:Fallback>
              </mc:AlternateContent>
            </w:r>
            <w:r w:rsidRPr="00131F77">
              <w:t>Capital Territory</w:t>
            </w:r>
          </w:p>
        </w:tc>
        <w:tc>
          <w:tcPr>
            <w:tcW w:w="2835" w:type="dxa"/>
          </w:tcPr>
          <w:p w14:paraId="47BD27BF" w14:textId="77777777" w:rsidR="00131F77" w:rsidRPr="00131F77" w:rsidRDefault="00131F77" w:rsidP="00131F77"/>
        </w:tc>
        <w:tc>
          <w:tcPr>
            <w:tcW w:w="3964" w:type="dxa"/>
          </w:tcPr>
          <w:p w14:paraId="3EAA9670" w14:textId="77777777" w:rsidR="00131F77" w:rsidRPr="00131F77" w:rsidRDefault="00131F77" w:rsidP="00131F77"/>
        </w:tc>
        <w:tc>
          <w:tcPr>
            <w:tcW w:w="4962" w:type="dxa"/>
          </w:tcPr>
          <w:p w14:paraId="315A2E8A" w14:textId="77777777" w:rsidR="00131F77" w:rsidRPr="00131F77" w:rsidRDefault="00131F77" w:rsidP="00131F77"/>
        </w:tc>
      </w:tr>
      <w:tr w:rsidR="00131F77" w:rsidRPr="00DA5FD2" w14:paraId="59455934" w14:textId="77777777" w:rsidTr="00F3272D">
        <w:trPr>
          <w:trHeight w:val="68"/>
        </w:trPr>
        <w:tc>
          <w:tcPr>
            <w:tcW w:w="2835" w:type="dxa"/>
          </w:tcPr>
          <w:p w14:paraId="6D51E919" w14:textId="34DA8BE9" w:rsidR="00131F77" w:rsidRPr="00131F77" w:rsidRDefault="00131F77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718E40D" wp14:editId="729E3C64">
                      <wp:simplePos x="0" y="0"/>
                      <wp:positionH relativeFrom="column">
                        <wp:posOffset>1299845</wp:posOffset>
                      </wp:positionH>
                      <wp:positionV relativeFrom="paragraph">
                        <wp:posOffset>11100</wp:posOffset>
                      </wp:positionV>
                      <wp:extent cx="317500" cy="146050"/>
                      <wp:effectExtent l="0" t="0" r="25400" b="2540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A2F61B" id="Rectangle 22" o:spid="_x0000_s1026" style="position:absolute;margin-left:102.35pt;margin-top:.85pt;width:25pt;height:11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745Zg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" fillcolor="white [3201]" strokecolor="black [3200]" strokeweight=".5pt"/>
                  </w:pict>
                </mc:Fallback>
              </mc:AlternateContent>
            </w:r>
            <w:r w:rsidRPr="00131F77">
              <w:t>AJK</w:t>
            </w:r>
          </w:p>
        </w:tc>
        <w:tc>
          <w:tcPr>
            <w:tcW w:w="2835" w:type="dxa"/>
          </w:tcPr>
          <w:p w14:paraId="7A6847D4" w14:textId="77777777" w:rsidR="00131F77" w:rsidRPr="00131F77" w:rsidRDefault="00131F77" w:rsidP="00131F77"/>
        </w:tc>
        <w:tc>
          <w:tcPr>
            <w:tcW w:w="3964" w:type="dxa"/>
          </w:tcPr>
          <w:p w14:paraId="0D987F70" w14:textId="77777777" w:rsidR="00131F77" w:rsidRPr="00131F77" w:rsidRDefault="00131F77" w:rsidP="00131F77"/>
        </w:tc>
        <w:tc>
          <w:tcPr>
            <w:tcW w:w="4962" w:type="dxa"/>
          </w:tcPr>
          <w:p w14:paraId="2E5DA310" w14:textId="77777777" w:rsidR="00131F77" w:rsidRPr="00131F77" w:rsidRDefault="00131F77" w:rsidP="00131F77"/>
        </w:tc>
      </w:tr>
      <w:tr w:rsidR="00131F77" w:rsidRPr="00DA5FD2" w14:paraId="101B96AA" w14:textId="77777777" w:rsidTr="00F3272D">
        <w:trPr>
          <w:trHeight w:val="68"/>
        </w:trPr>
        <w:tc>
          <w:tcPr>
            <w:tcW w:w="2835" w:type="dxa"/>
          </w:tcPr>
          <w:p w14:paraId="19EB51DB" w14:textId="3F3643EF" w:rsidR="00131F77" w:rsidRPr="00DA5FD2" w:rsidRDefault="00131F77" w:rsidP="00131F77">
            <w:r w:rsidRPr="00131F7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DC2C433" wp14:editId="1B91F240">
                      <wp:simplePos x="0" y="0"/>
                      <wp:positionH relativeFrom="column">
                        <wp:posOffset>1298905</wp:posOffset>
                      </wp:positionH>
                      <wp:positionV relativeFrom="paragraph">
                        <wp:posOffset>10160</wp:posOffset>
                      </wp:positionV>
                      <wp:extent cx="317500" cy="146050"/>
                      <wp:effectExtent l="0" t="0" r="25400" b="2540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35A1C5" id="Rectangle 23" o:spid="_x0000_s1026" style="position:absolute;margin-left:102.3pt;margin-top:.8pt;width:25pt;height:11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" fillcolor="white [3201]" strokecolor="black [3200]" strokeweight=".5pt"/>
                  </w:pict>
                </mc:Fallback>
              </mc:AlternateContent>
            </w:r>
            <w:r w:rsidRPr="00DA5FD2">
              <w:t>Fata/ Gilgit</w:t>
            </w:r>
          </w:p>
        </w:tc>
        <w:tc>
          <w:tcPr>
            <w:tcW w:w="2835" w:type="dxa"/>
          </w:tcPr>
          <w:p w14:paraId="73AFFB53" w14:textId="77777777" w:rsidR="00131F77" w:rsidRPr="00DA5FD2" w:rsidRDefault="00131F77" w:rsidP="00131F77"/>
        </w:tc>
        <w:tc>
          <w:tcPr>
            <w:tcW w:w="3964" w:type="dxa"/>
          </w:tcPr>
          <w:p w14:paraId="414984E8" w14:textId="77777777" w:rsidR="00131F77" w:rsidRPr="00DA5FD2" w:rsidRDefault="00131F77" w:rsidP="00131F77"/>
        </w:tc>
        <w:tc>
          <w:tcPr>
            <w:tcW w:w="4962" w:type="dxa"/>
          </w:tcPr>
          <w:p w14:paraId="3C7C8588" w14:textId="77777777" w:rsidR="00131F77" w:rsidRPr="00DA5FD2" w:rsidRDefault="00131F77" w:rsidP="00131F77"/>
        </w:tc>
      </w:tr>
    </w:tbl>
    <w:p w14:paraId="28C35702" w14:textId="77777777" w:rsidR="00F3272D" w:rsidRDefault="00F3272D" w:rsidP="00B6352A">
      <w:pPr>
        <w:tabs>
          <w:tab w:val="left" w:pos="5670"/>
        </w:tabs>
        <w:rPr>
          <w:b/>
        </w:rPr>
      </w:pPr>
    </w:p>
    <w:p w14:paraId="4F37F824" w14:textId="072D59E3" w:rsidR="00B6352A" w:rsidRPr="00DA5FD2" w:rsidRDefault="00B6352A" w:rsidP="00B6352A">
      <w:pPr>
        <w:tabs>
          <w:tab w:val="left" w:pos="5670"/>
        </w:tabs>
      </w:pPr>
      <w:r w:rsidRPr="00DA5FD2">
        <w:rPr>
          <w:b/>
        </w:rPr>
        <w:t>(B)</w:t>
      </w:r>
      <w:r w:rsidRPr="00DA5FD2">
        <w:rPr>
          <w:b/>
          <w:u w:val="single"/>
        </w:rPr>
        <w:t xml:space="preserve"> Interactions with </w:t>
      </w:r>
      <w:r w:rsidR="00AF2E86">
        <w:rPr>
          <w:b/>
          <w:u w:val="single"/>
        </w:rPr>
        <w:t>Clinicians</w:t>
      </w:r>
    </w:p>
    <w:p w14:paraId="313769A7" w14:textId="77777777" w:rsidR="00B6352A" w:rsidRPr="00DA5FD2" w:rsidRDefault="00B6352A" w:rsidP="00B6352A">
      <w:pPr>
        <w:tabs>
          <w:tab w:val="left" w:pos="5670"/>
        </w:tabs>
        <w:rPr>
          <w:b/>
        </w:rPr>
      </w:pPr>
      <w:r w:rsidRPr="00DA5FD2">
        <w:rPr>
          <w:b/>
        </w:rPr>
        <w:tab/>
      </w:r>
    </w:p>
    <w:tbl>
      <w:tblPr>
        <w:tblStyle w:val="TableGrid"/>
        <w:tblW w:w="145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8168"/>
      </w:tblGrid>
      <w:tr w:rsidR="00B6352A" w:rsidRPr="00DA5FD2" w14:paraId="6860D8E1" w14:textId="77777777" w:rsidTr="004770E3">
        <w:tc>
          <w:tcPr>
            <w:tcW w:w="6379" w:type="dxa"/>
          </w:tcPr>
          <w:p w14:paraId="35DCE6B6" w14:textId="6C06C3CA" w:rsidR="00B6352A" w:rsidRPr="00DA5FD2" w:rsidRDefault="00B6352A" w:rsidP="00AF2E86">
            <w:pPr>
              <w:tabs>
                <w:tab w:val="left" w:pos="5670"/>
              </w:tabs>
            </w:pPr>
            <w:r w:rsidRPr="00DA5FD2">
              <w:rPr>
                <w:b/>
              </w:rPr>
              <w:t xml:space="preserve">How </w:t>
            </w:r>
            <w:r w:rsidR="003E7FC0" w:rsidRPr="00DA5FD2">
              <w:rPr>
                <w:b/>
              </w:rPr>
              <w:t>o</w:t>
            </w:r>
            <w:r w:rsidRPr="00DA5FD2">
              <w:rPr>
                <w:b/>
              </w:rPr>
              <w:t>ften</w:t>
            </w:r>
            <w:r w:rsidR="00F3272D">
              <w:rPr>
                <w:b/>
              </w:rPr>
              <w:t xml:space="preserve"> do</w:t>
            </w:r>
            <w:r w:rsidRPr="00DA5FD2">
              <w:rPr>
                <w:b/>
              </w:rPr>
              <w:t xml:space="preserve"> you </w:t>
            </w:r>
            <w:r w:rsidR="00F3272D">
              <w:rPr>
                <w:b/>
              </w:rPr>
              <w:t>work directly</w:t>
            </w:r>
            <w:r w:rsidRPr="00DA5FD2">
              <w:rPr>
                <w:b/>
              </w:rPr>
              <w:t xml:space="preserve"> with </w:t>
            </w:r>
            <w:r w:rsidR="00AF2E86">
              <w:rPr>
                <w:b/>
              </w:rPr>
              <w:t>Clinicians?</w:t>
            </w:r>
            <w:r w:rsidRPr="00DA5FD2">
              <w:rPr>
                <w:b/>
              </w:rPr>
              <w:t xml:space="preserve"> </w:t>
            </w:r>
          </w:p>
        </w:tc>
        <w:tc>
          <w:tcPr>
            <w:tcW w:w="8168" w:type="dxa"/>
          </w:tcPr>
          <w:p w14:paraId="768BB30C" w14:textId="73563D91" w:rsidR="00B6352A" w:rsidRPr="00DA5FD2" w:rsidRDefault="00B6352A" w:rsidP="004933A3">
            <w:pPr>
              <w:tabs>
                <w:tab w:val="left" w:pos="5670"/>
              </w:tabs>
              <w:rPr>
                <w:b/>
              </w:rPr>
            </w:pPr>
            <w:r w:rsidRPr="00DA5FD2">
              <w:rPr>
                <w:b/>
              </w:rPr>
              <w:t>What are the most common reasons for</w:t>
            </w:r>
            <w:r w:rsidR="00F3272D">
              <w:rPr>
                <w:b/>
              </w:rPr>
              <w:t xml:space="preserve"> </w:t>
            </w:r>
            <w:r w:rsidR="006A4C22">
              <w:rPr>
                <w:b/>
              </w:rPr>
              <w:t xml:space="preserve">these </w:t>
            </w:r>
            <w:r w:rsidR="006A4C22" w:rsidRPr="00DA5FD2">
              <w:rPr>
                <w:b/>
              </w:rPr>
              <w:t>interactions</w:t>
            </w:r>
            <w:r w:rsidRPr="00DA5FD2">
              <w:rPr>
                <w:b/>
              </w:rPr>
              <w:t xml:space="preserve">? (tick multiple) </w:t>
            </w:r>
          </w:p>
        </w:tc>
      </w:tr>
      <w:tr w:rsidR="00B6352A" w:rsidRPr="00DA5FD2" w14:paraId="6BC0EF97" w14:textId="77777777" w:rsidTr="004770E3">
        <w:tc>
          <w:tcPr>
            <w:tcW w:w="6379" w:type="dxa"/>
          </w:tcPr>
          <w:p w14:paraId="666D23F3" w14:textId="77777777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8786B88" wp14:editId="2EC20F62">
                      <wp:simplePos x="0" y="0"/>
                      <wp:positionH relativeFrom="column">
                        <wp:posOffset>1031875</wp:posOffset>
                      </wp:positionH>
                      <wp:positionV relativeFrom="paragraph">
                        <wp:posOffset>180340</wp:posOffset>
                      </wp:positionV>
                      <wp:extent cx="317500" cy="146050"/>
                      <wp:effectExtent l="0" t="0" r="25400" b="2540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FF5152" id="Rectangle 33" o:spid="_x0000_s1026" style="position:absolute;margin-left:81.25pt;margin-top:14.2pt;width:25pt;height:11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" fillcolor="white [3201]" strokecolor="black [3200]" strokeweight=".5pt"/>
                  </w:pict>
                </mc:Fallback>
              </mc:AlternateContent>
            </w: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5D4E74F" wp14:editId="33BAB132">
                      <wp:simplePos x="0" y="0"/>
                      <wp:positionH relativeFrom="column">
                        <wp:posOffset>1032205</wp:posOffset>
                      </wp:positionH>
                      <wp:positionV relativeFrom="paragraph">
                        <wp:posOffset>15240</wp:posOffset>
                      </wp:positionV>
                      <wp:extent cx="317500" cy="146050"/>
                      <wp:effectExtent l="0" t="0" r="25400" b="2540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D2081A" id="Rectangle 32" o:spid="_x0000_s1026" style="position:absolute;margin-left:81.3pt;margin-top:1.2pt;width:25pt;height:11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DA5FD2">
              <w:t>Never/rarely</w:t>
            </w:r>
          </w:p>
        </w:tc>
        <w:tc>
          <w:tcPr>
            <w:tcW w:w="8168" w:type="dxa"/>
          </w:tcPr>
          <w:p w14:paraId="040916EB" w14:textId="77777777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C2C896F" wp14:editId="73A118A0">
                      <wp:simplePos x="0" y="0"/>
                      <wp:positionH relativeFrom="column">
                        <wp:posOffset>1851025</wp:posOffset>
                      </wp:positionH>
                      <wp:positionV relativeFrom="paragraph">
                        <wp:posOffset>8890</wp:posOffset>
                      </wp:positionV>
                      <wp:extent cx="317500" cy="146050"/>
                      <wp:effectExtent l="0" t="0" r="25400" b="2540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5A6929" id="Rectangle 35" o:spid="_x0000_s1026" style="position:absolute;margin-left:145.75pt;margin-top:.7pt;width:25pt;height:1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DA5FD2">
              <w:t>Drug availability queries</w:t>
            </w:r>
          </w:p>
        </w:tc>
      </w:tr>
      <w:tr w:rsidR="00B6352A" w:rsidRPr="00DA5FD2" w14:paraId="668A8216" w14:textId="77777777" w:rsidTr="004770E3">
        <w:tc>
          <w:tcPr>
            <w:tcW w:w="6379" w:type="dxa"/>
          </w:tcPr>
          <w:p w14:paraId="63B452DD" w14:textId="6317499C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t>Once a Week</w:t>
            </w:r>
            <w:r w:rsidR="004770E3">
              <w:t xml:space="preserve"> </w:t>
            </w:r>
          </w:p>
        </w:tc>
        <w:tc>
          <w:tcPr>
            <w:tcW w:w="8168" w:type="dxa"/>
          </w:tcPr>
          <w:p w14:paraId="17DBCE6A" w14:textId="77777777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63A9FE6" wp14:editId="1214F214">
                      <wp:simplePos x="0" y="0"/>
                      <wp:positionH relativeFrom="column">
                        <wp:posOffset>1851025</wp:posOffset>
                      </wp:positionH>
                      <wp:positionV relativeFrom="paragraph">
                        <wp:posOffset>18415</wp:posOffset>
                      </wp:positionV>
                      <wp:extent cx="317500" cy="146050"/>
                      <wp:effectExtent l="0" t="0" r="25400" b="2540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788E16" id="Rectangle 36" o:spid="_x0000_s1026" style="position:absolute;margin-left:145.75pt;margin-top:1.45pt;width:25pt;height:1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DA5FD2">
              <w:t>Drug alternative queries</w:t>
            </w:r>
          </w:p>
        </w:tc>
      </w:tr>
      <w:tr w:rsidR="00B6352A" w:rsidRPr="00DA5FD2" w14:paraId="18E2A357" w14:textId="77777777" w:rsidTr="004770E3">
        <w:tc>
          <w:tcPr>
            <w:tcW w:w="6379" w:type="dxa"/>
          </w:tcPr>
          <w:p w14:paraId="6AAD6E11" w14:textId="77777777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897B398" wp14:editId="7ED1AF3F">
                      <wp:simplePos x="0" y="0"/>
                      <wp:positionH relativeFrom="column">
                        <wp:posOffset>1032205</wp:posOffset>
                      </wp:positionH>
                      <wp:positionV relativeFrom="paragraph">
                        <wp:posOffset>8255</wp:posOffset>
                      </wp:positionV>
                      <wp:extent cx="317500" cy="146050"/>
                      <wp:effectExtent l="0" t="0" r="25400" b="2540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352D15" id="Rectangle 34" o:spid="_x0000_s1026" style="position:absolute;margin-left:81.3pt;margin-top:.65pt;width:25pt;height:11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DA5FD2">
              <w:t>Once a day</w:t>
            </w:r>
          </w:p>
        </w:tc>
        <w:tc>
          <w:tcPr>
            <w:tcW w:w="8168" w:type="dxa"/>
          </w:tcPr>
          <w:p w14:paraId="1A64677B" w14:textId="77777777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D3D0CB5" wp14:editId="3A1D494E">
                      <wp:simplePos x="0" y="0"/>
                      <wp:positionH relativeFrom="column">
                        <wp:posOffset>1851025</wp:posOffset>
                      </wp:positionH>
                      <wp:positionV relativeFrom="paragraph">
                        <wp:posOffset>8255</wp:posOffset>
                      </wp:positionV>
                      <wp:extent cx="317500" cy="146050"/>
                      <wp:effectExtent l="0" t="0" r="25400" b="2540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972F6F" id="Rectangle 37" o:spid="_x0000_s1026" style="position:absolute;margin-left:145.75pt;margin-top:.65pt;width:25pt;height:11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DA5FD2">
              <w:t>Drug dosage queries</w:t>
            </w:r>
          </w:p>
        </w:tc>
      </w:tr>
      <w:tr w:rsidR="00B6352A" w:rsidRPr="00DA5FD2" w14:paraId="65E9C16B" w14:textId="77777777" w:rsidTr="004770E3">
        <w:tc>
          <w:tcPr>
            <w:tcW w:w="6379" w:type="dxa"/>
          </w:tcPr>
          <w:p w14:paraId="49A10949" w14:textId="77777777" w:rsidR="00B6352A" w:rsidRPr="00DA5FD2" w:rsidRDefault="00B6352A" w:rsidP="004933A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8168" w:type="dxa"/>
          </w:tcPr>
          <w:p w14:paraId="41EE16B4" w14:textId="77777777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0920F1A" wp14:editId="4E5A2326">
                      <wp:simplePos x="0" y="0"/>
                      <wp:positionH relativeFrom="column">
                        <wp:posOffset>1851025</wp:posOffset>
                      </wp:positionH>
                      <wp:positionV relativeFrom="paragraph">
                        <wp:posOffset>4445</wp:posOffset>
                      </wp:positionV>
                      <wp:extent cx="317500" cy="146050"/>
                      <wp:effectExtent l="0" t="0" r="25400" b="2540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DAF4F4" id="Rectangle 38" o:spid="_x0000_s1026" style="position:absolute;margin-left:145.75pt;margin-top:.35pt;width:25pt;height:1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Pr="00DA5FD2">
              <w:t>Side effects queries</w:t>
            </w:r>
          </w:p>
        </w:tc>
      </w:tr>
      <w:tr w:rsidR="00B6352A" w:rsidRPr="00DA5FD2" w14:paraId="7EEF4EF7" w14:textId="77777777" w:rsidTr="004770E3">
        <w:tc>
          <w:tcPr>
            <w:tcW w:w="6379" w:type="dxa"/>
          </w:tcPr>
          <w:p w14:paraId="53AE1164" w14:textId="77777777" w:rsidR="00B6352A" w:rsidRPr="00DA5FD2" w:rsidRDefault="00B6352A" w:rsidP="004933A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8168" w:type="dxa"/>
          </w:tcPr>
          <w:p w14:paraId="57DE1C44" w14:textId="77777777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3034650" wp14:editId="5FAD5F46">
                      <wp:simplePos x="0" y="0"/>
                      <wp:positionH relativeFrom="column">
                        <wp:posOffset>1851025</wp:posOffset>
                      </wp:positionH>
                      <wp:positionV relativeFrom="paragraph">
                        <wp:posOffset>-5715</wp:posOffset>
                      </wp:positionV>
                      <wp:extent cx="317500" cy="146050"/>
                      <wp:effectExtent l="0" t="0" r="25400" b="25400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43D458" id="Rectangle 39" o:spid="_x0000_s1026" style="position:absolute;margin-left:145.75pt;margin-top:-.45pt;width:25pt;height:11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" fillcolor="white [3201]" strokecolor="black [3200]" strokeweight=".5pt"/>
                  </w:pict>
                </mc:Fallback>
              </mc:AlternateContent>
            </w:r>
            <w:r w:rsidRPr="00DA5FD2">
              <w:t>Drug interaction queries</w:t>
            </w:r>
          </w:p>
        </w:tc>
      </w:tr>
      <w:tr w:rsidR="00B6352A" w:rsidRPr="00DA5FD2" w14:paraId="55AE0062" w14:textId="77777777" w:rsidTr="004770E3">
        <w:trPr>
          <w:trHeight w:val="66"/>
        </w:trPr>
        <w:tc>
          <w:tcPr>
            <w:tcW w:w="6379" w:type="dxa"/>
          </w:tcPr>
          <w:p w14:paraId="3DB55A02" w14:textId="77777777" w:rsidR="00B6352A" w:rsidRPr="00DA5FD2" w:rsidRDefault="00B6352A" w:rsidP="004933A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8168" w:type="dxa"/>
          </w:tcPr>
          <w:p w14:paraId="68BA7F2E" w14:textId="756E635B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t>Other, specify__________________</w:t>
            </w:r>
          </w:p>
        </w:tc>
      </w:tr>
      <w:tr w:rsidR="00B6352A" w:rsidRPr="00DA5FD2" w14:paraId="0096A69E" w14:textId="77777777" w:rsidTr="004770E3">
        <w:tc>
          <w:tcPr>
            <w:tcW w:w="6379" w:type="dxa"/>
          </w:tcPr>
          <w:p w14:paraId="269E3AAC" w14:textId="77777777" w:rsidR="00F3272D" w:rsidRDefault="00F3272D" w:rsidP="004933A3">
            <w:pPr>
              <w:tabs>
                <w:tab w:val="left" w:pos="5670"/>
              </w:tabs>
              <w:rPr>
                <w:b/>
              </w:rPr>
            </w:pPr>
          </w:p>
          <w:p w14:paraId="0F518AB8" w14:textId="0CDBACEA" w:rsidR="00B6352A" w:rsidRPr="00DA5FD2" w:rsidRDefault="00B6352A" w:rsidP="004933A3">
            <w:pPr>
              <w:tabs>
                <w:tab w:val="left" w:pos="5670"/>
              </w:tabs>
              <w:rPr>
                <w:b/>
              </w:rPr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75FA007" wp14:editId="0A8B06E9">
                      <wp:simplePos x="0" y="0"/>
                      <wp:positionH relativeFrom="column">
                        <wp:posOffset>993775</wp:posOffset>
                      </wp:positionH>
                      <wp:positionV relativeFrom="paragraph">
                        <wp:posOffset>189230</wp:posOffset>
                      </wp:positionV>
                      <wp:extent cx="317500" cy="146050"/>
                      <wp:effectExtent l="0" t="0" r="25400" b="2540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C2F338" id="Rectangle 3" o:spid="_x0000_s1026" style="position:absolute;margin-left:78.25pt;margin-top:14.9pt;width:25pt;height:11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" fillcolor="white [3201]" strokecolor="black [3200]" strokeweight=".5pt"/>
                  </w:pict>
                </mc:Fallback>
              </mc:AlternateContent>
            </w:r>
            <w:r w:rsidR="00A45885">
              <w:rPr>
                <w:b/>
              </w:rPr>
              <w:t>How would you categories pharmacy</w:t>
            </w:r>
            <w:r w:rsidRPr="00DA5FD2">
              <w:rPr>
                <w:b/>
              </w:rPr>
              <w:t>?</w:t>
            </w:r>
          </w:p>
        </w:tc>
        <w:tc>
          <w:tcPr>
            <w:tcW w:w="8168" w:type="dxa"/>
          </w:tcPr>
          <w:p w14:paraId="1F3DA48A" w14:textId="77777777" w:rsidR="00F3272D" w:rsidRDefault="00F3272D" w:rsidP="004933A3">
            <w:pPr>
              <w:tabs>
                <w:tab w:val="left" w:pos="5670"/>
              </w:tabs>
              <w:rPr>
                <w:b/>
              </w:rPr>
            </w:pPr>
          </w:p>
          <w:p w14:paraId="79F9D614" w14:textId="6EFD25F1" w:rsidR="00B6352A" w:rsidRPr="00DA5FD2" w:rsidRDefault="00B6352A" w:rsidP="00A45885">
            <w:pPr>
              <w:tabs>
                <w:tab w:val="left" w:pos="5670"/>
              </w:tabs>
              <w:rPr>
                <w:b/>
              </w:rPr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294CE5F" wp14:editId="71BDCF0D">
                      <wp:simplePos x="0" y="0"/>
                      <wp:positionH relativeFrom="column">
                        <wp:posOffset>1851025</wp:posOffset>
                      </wp:positionH>
                      <wp:positionV relativeFrom="paragraph">
                        <wp:posOffset>173990</wp:posOffset>
                      </wp:positionV>
                      <wp:extent cx="317500" cy="146050"/>
                      <wp:effectExtent l="0" t="0" r="25400" b="2540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4152ED" id="Rectangle 40" o:spid="_x0000_s1026" style="position:absolute;margin-left:145.75pt;margin-top:13.7pt;width:25pt;height:11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" fillcolor="white [3201]" strokecolor="black [3200]" strokeweight=".5pt"/>
                  </w:pict>
                </mc:Fallback>
              </mc:AlternateContent>
            </w:r>
            <w:r w:rsidR="00A45885">
              <w:rPr>
                <w:b/>
              </w:rPr>
              <w:t>Which of the following you think best describes the Pharmacist</w:t>
            </w:r>
            <w:r w:rsidR="00B42FCC" w:rsidRPr="00DA5FD2">
              <w:rPr>
                <w:b/>
              </w:rPr>
              <w:t>?</w:t>
            </w:r>
          </w:p>
        </w:tc>
      </w:tr>
      <w:tr w:rsidR="00B6352A" w:rsidRPr="00DA5FD2" w14:paraId="78BE53B2" w14:textId="77777777" w:rsidTr="004770E3">
        <w:tc>
          <w:tcPr>
            <w:tcW w:w="6379" w:type="dxa"/>
          </w:tcPr>
          <w:p w14:paraId="781AB23A" w14:textId="1A51D963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t>Professional</w:t>
            </w:r>
          </w:p>
        </w:tc>
        <w:tc>
          <w:tcPr>
            <w:tcW w:w="8168" w:type="dxa"/>
          </w:tcPr>
          <w:p w14:paraId="33344EC3" w14:textId="08BAFC3A" w:rsidR="00B6352A" w:rsidRPr="00DA5FD2" w:rsidRDefault="00523A2A" w:rsidP="004933A3">
            <w:pPr>
              <w:tabs>
                <w:tab w:val="left" w:pos="5670"/>
              </w:tabs>
            </w:pPr>
            <w:r>
              <w:t xml:space="preserve">Clinician </w:t>
            </w:r>
          </w:p>
        </w:tc>
      </w:tr>
      <w:tr w:rsidR="00B6352A" w:rsidRPr="00DA5FD2" w14:paraId="246E24BB" w14:textId="77777777" w:rsidTr="004770E3">
        <w:tc>
          <w:tcPr>
            <w:tcW w:w="6379" w:type="dxa"/>
          </w:tcPr>
          <w:p w14:paraId="29470B37" w14:textId="23ABC125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9BD1CF0" wp14:editId="070BD65E">
                      <wp:simplePos x="0" y="0"/>
                      <wp:positionH relativeFrom="column">
                        <wp:posOffset>993775</wp:posOffset>
                      </wp:positionH>
                      <wp:positionV relativeFrom="paragraph">
                        <wp:posOffset>16510</wp:posOffset>
                      </wp:positionV>
                      <wp:extent cx="317500" cy="146050"/>
                      <wp:effectExtent l="0" t="0" r="25400" b="2540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49C649A" id="Rectangle 4" o:spid="_x0000_s1026" style="position:absolute;margin-left:78.25pt;margin-top:1.3pt;width:25pt;height:11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" fillcolor="white [3201]" strokecolor="black [3200]" strokeweight=".5pt"/>
                  </w:pict>
                </mc:Fallback>
              </mc:AlternateContent>
            </w:r>
            <w:r w:rsidRPr="00DA5FD2">
              <w:t>Business</w:t>
            </w:r>
          </w:p>
        </w:tc>
        <w:tc>
          <w:tcPr>
            <w:tcW w:w="8168" w:type="dxa"/>
          </w:tcPr>
          <w:p w14:paraId="258618B2" w14:textId="7C759E16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5E46A8B" wp14:editId="06D843A2">
                      <wp:simplePos x="0" y="0"/>
                      <wp:positionH relativeFrom="column">
                        <wp:posOffset>1843405</wp:posOffset>
                      </wp:positionH>
                      <wp:positionV relativeFrom="paragraph">
                        <wp:posOffset>15240</wp:posOffset>
                      </wp:positionV>
                      <wp:extent cx="317500" cy="146050"/>
                      <wp:effectExtent l="0" t="0" r="25400" b="25400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7500" cy="146050"/>
                              </a:xfrm>
                              <a:prstGeom prst="rect">
                                <a:avLst/>
                              </a:prstGeom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43377B" id="Rectangle 41" o:spid="_x0000_s1026" style="position:absolute;margin-left:145.15pt;margin-top:1.2pt;width:25pt;height:11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" fillcolor="white [3201]" strokecolor="black [3200]" strokeweight=".5pt"/>
                  </w:pict>
                </mc:Fallback>
              </mc:AlternateContent>
            </w:r>
            <w:r w:rsidR="00523A2A">
              <w:t xml:space="preserve">Technician </w:t>
            </w:r>
          </w:p>
        </w:tc>
      </w:tr>
      <w:tr w:rsidR="00B6352A" w:rsidRPr="00DA5FD2" w14:paraId="28C3E284" w14:textId="77777777" w:rsidTr="004770E3">
        <w:tc>
          <w:tcPr>
            <w:tcW w:w="6379" w:type="dxa"/>
          </w:tcPr>
          <w:p w14:paraId="1B1EF797" w14:textId="5C1BB3F7" w:rsidR="00B6352A" w:rsidRPr="00DA5FD2" w:rsidRDefault="00B6352A" w:rsidP="004933A3">
            <w:pPr>
              <w:tabs>
                <w:tab w:val="left" w:pos="5670"/>
              </w:tabs>
            </w:pPr>
            <w:r w:rsidRPr="00DA5FD2">
              <w:t xml:space="preserve">Both </w:t>
            </w:r>
          </w:p>
        </w:tc>
        <w:tc>
          <w:tcPr>
            <w:tcW w:w="8168" w:type="dxa"/>
          </w:tcPr>
          <w:p w14:paraId="0E0D2151" w14:textId="77777777" w:rsidR="00B6352A" w:rsidRPr="00DA5FD2" w:rsidRDefault="00B6352A" w:rsidP="004933A3">
            <w:pPr>
              <w:tabs>
                <w:tab w:val="left" w:pos="5670"/>
              </w:tabs>
            </w:pPr>
          </w:p>
        </w:tc>
      </w:tr>
    </w:tbl>
    <w:p w14:paraId="7DD59D5E" w14:textId="77777777" w:rsidR="00DA5FD2" w:rsidRDefault="00DA5FD2" w:rsidP="00461D35">
      <w:pPr>
        <w:tabs>
          <w:tab w:val="left" w:pos="5670"/>
        </w:tabs>
        <w:rPr>
          <w:b/>
        </w:rPr>
      </w:pPr>
    </w:p>
    <w:p w14:paraId="070320EE" w14:textId="6CA8DE48" w:rsidR="00461D35" w:rsidRPr="00DA5FD2" w:rsidRDefault="00AE30A2" w:rsidP="00461D35">
      <w:pPr>
        <w:tabs>
          <w:tab w:val="left" w:pos="5670"/>
        </w:tabs>
        <w:rPr>
          <w:b/>
          <w:u w:val="single"/>
        </w:rPr>
      </w:pPr>
      <w:r w:rsidRPr="00DA5FD2">
        <w:rPr>
          <w:b/>
        </w:rPr>
        <w:t xml:space="preserve">C) </w:t>
      </w:r>
      <w:r w:rsidR="00461D35" w:rsidRPr="00DA5FD2">
        <w:rPr>
          <w:b/>
          <w:u w:val="single"/>
        </w:rPr>
        <w:t>Role of Pharmacist</w:t>
      </w:r>
      <w:r w:rsidR="002541BD">
        <w:rPr>
          <w:b/>
          <w:u w:val="single"/>
        </w:rPr>
        <w:t>s</w:t>
      </w:r>
      <w:r w:rsidR="00461D35" w:rsidRPr="00DA5FD2">
        <w:rPr>
          <w:b/>
          <w:u w:val="single"/>
        </w:rPr>
        <w:t xml:space="preserve"> in </w:t>
      </w:r>
      <w:r w:rsidR="002541BD">
        <w:rPr>
          <w:b/>
          <w:u w:val="single"/>
        </w:rPr>
        <w:t xml:space="preserve">Pakistan </w:t>
      </w:r>
      <w:r w:rsidR="00461D35" w:rsidRPr="00DA5FD2">
        <w:rPr>
          <w:b/>
          <w:u w:val="single"/>
        </w:rPr>
        <w:t xml:space="preserve">Healthcare </w:t>
      </w:r>
    </w:p>
    <w:p w14:paraId="76D65D1C" w14:textId="77777777" w:rsidR="002541BD" w:rsidRDefault="002541BD" w:rsidP="002541BD">
      <w:pPr>
        <w:tabs>
          <w:tab w:val="left" w:pos="5670"/>
        </w:tabs>
      </w:pPr>
      <w:r>
        <w:t>As a Pharmacist in Pakistan’s Healthcare system, what are your expectations of your role/function?</w:t>
      </w:r>
    </w:p>
    <w:p w14:paraId="575A4C3E" w14:textId="18BEFE4D" w:rsidR="00461D35" w:rsidRDefault="002541BD" w:rsidP="002541BD">
      <w:pPr>
        <w:tabs>
          <w:tab w:val="left" w:pos="5670"/>
        </w:tabs>
        <w:rPr>
          <w:b/>
          <w:sz w:val="16"/>
        </w:rPr>
      </w:pPr>
      <w:r w:rsidRPr="002541BD">
        <w:rPr>
          <w:sz w:val="16"/>
        </w:rPr>
        <w:t>[Indicate with a tick whether or not you agree or disagree with the following statements]</w:t>
      </w:r>
      <w:r w:rsidR="00461D35" w:rsidRPr="002541BD">
        <w:rPr>
          <w:b/>
          <w:sz w:val="16"/>
        </w:rPr>
        <w:t xml:space="preserve"> </w:t>
      </w:r>
    </w:p>
    <w:p w14:paraId="722E7EA6" w14:textId="77777777" w:rsidR="002541BD" w:rsidRPr="002541BD" w:rsidRDefault="002541BD" w:rsidP="002541BD">
      <w:pPr>
        <w:tabs>
          <w:tab w:val="left" w:pos="5670"/>
        </w:tabs>
        <w:rPr>
          <w:b/>
          <w:sz w:val="16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421"/>
        <w:gridCol w:w="9922"/>
        <w:gridCol w:w="992"/>
        <w:gridCol w:w="1134"/>
      </w:tblGrid>
      <w:tr w:rsidR="00E048A5" w:rsidRPr="00DA5FD2" w14:paraId="7F0FFB46" w14:textId="77777777" w:rsidTr="00E048A5">
        <w:trPr>
          <w:trHeight w:val="571"/>
        </w:trPr>
        <w:tc>
          <w:tcPr>
            <w:tcW w:w="10343" w:type="dxa"/>
            <w:gridSpan w:val="2"/>
          </w:tcPr>
          <w:p w14:paraId="3E2BBC9E" w14:textId="77777777" w:rsidR="00E048A5" w:rsidRPr="00DA5FD2" w:rsidRDefault="00E048A5" w:rsidP="00AE30A2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Expectation</w:t>
            </w:r>
          </w:p>
        </w:tc>
        <w:tc>
          <w:tcPr>
            <w:tcW w:w="992" w:type="dxa"/>
          </w:tcPr>
          <w:p w14:paraId="2EEFC7ED" w14:textId="77777777" w:rsidR="00E048A5" w:rsidRPr="00DA5FD2" w:rsidRDefault="00E048A5" w:rsidP="00EA6C60">
            <w:pPr>
              <w:tabs>
                <w:tab w:val="left" w:pos="5670"/>
              </w:tabs>
              <w:rPr>
                <w:b/>
              </w:rPr>
            </w:pPr>
            <w:r w:rsidRPr="00DA5FD2">
              <w:rPr>
                <w:b/>
              </w:rPr>
              <w:t>Agree</w:t>
            </w:r>
          </w:p>
        </w:tc>
        <w:tc>
          <w:tcPr>
            <w:tcW w:w="1134" w:type="dxa"/>
          </w:tcPr>
          <w:p w14:paraId="3FD5905C" w14:textId="77777777" w:rsidR="00E048A5" w:rsidRPr="00DA5FD2" w:rsidRDefault="00E048A5" w:rsidP="00EA6C60">
            <w:pPr>
              <w:tabs>
                <w:tab w:val="left" w:pos="5670"/>
              </w:tabs>
              <w:rPr>
                <w:b/>
              </w:rPr>
            </w:pPr>
            <w:r w:rsidRPr="00DA5FD2">
              <w:rPr>
                <w:b/>
              </w:rPr>
              <w:t>Disagree</w:t>
            </w:r>
          </w:p>
        </w:tc>
      </w:tr>
      <w:tr w:rsidR="002541BD" w:rsidRPr="00DA5FD2" w14:paraId="5659A539" w14:textId="77777777" w:rsidTr="00E048A5">
        <w:trPr>
          <w:trHeight w:val="291"/>
        </w:trPr>
        <w:tc>
          <w:tcPr>
            <w:tcW w:w="421" w:type="dxa"/>
          </w:tcPr>
          <w:p w14:paraId="2327B52D" w14:textId="206D8D8E" w:rsidR="002541BD" w:rsidRPr="002541BD" w:rsidRDefault="002541BD" w:rsidP="002541BD">
            <w:pPr>
              <w:tabs>
                <w:tab w:val="left" w:pos="5670"/>
              </w:tabs>
              <w:jc w:val="center"/>
              <w:rPr>
                <w:b/>
              </w:rPr>
            </w:pPr>
            <w:r w:rsidRPr="002541BD">
              <w:rPr>
                <w:b/>
              </w:rPr>
              <w:t>A</w:t>
            </w:r>
          </w:p>
        </w:tc>
        <w:tc>
          <w:tcPr>
            <w:tcW w:w="9922" w:type="dxa"/>
          </w:tcPr>
          <w:p w14:paraId="455E45DB" w14:textId="100A6A58" w:rsidR="002541BD" w:rsidRPr="00DA5FD2" w:rsidRDefault="002541BD" w:rsidP="002541BD">
            <w:r w:rsidRPr="00B06473">
              <w:t>To educate patients and careers about the safe and appropriate use of medicines</w:t>
            </w:r>
          </w:p>
        </w:tc>
        <w:tc>
          <w:tcPr>
            <w:tcW w:w="992" w:type="dxa"/>
          </w:tcPr>
          <w:p w14:paraId="4CAAB97A" w14:textId="77777777" w:rsidR="002541BD" w:rsidRPr="00DA5FD2" w:rsidRDefault="002541BD" w:rsidP="002541BD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C9A4BC5" w14:textId="77777777" w:rsidR="002541BD" w:rsidRPr="00DA5FD2" w:rsidRDefault="002541BD" w:rsidP="002541BD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2541BD" w:rsidRPr="00DA5FD2" w14:paraId="6DB1C3C5" w14:textId="77777777" w:rsidTr="00E048A5">
        <w:trPr>
          <w:trHeight w:val="279"/>
        </w:trPr>
        <w:tc>
          <w:tcPr>
            <w:tcW w:w="421" w:type="dxa"/>
          </w:tcPr>
          <w:p w14:paraId="482461AF" w14:textId="2A9DCCF7" w:rsidR="002541BD" w:rsidRPr="002541BD" w:rsidRDefault="002541BD" w:rsidP="002541BD">
            <w:pPr>
              <w:tabs>
                <w:tab w:val="left" w:pos="5670"/>
              </w:tabs>
              <w:jc w:val="center"/>
              <w:rPr>
                <w:b/>
              </w:rPr>
            </w:pPr>
            <w:r w:rsidRPr="002541BD">
              <w:rPr>
                <w:b/>
              </w:rPr>
              <w:t>B</w:t>
            </w:r>
          </w:p>
        </w:tc>
        <w:tc>
          <w:tcPr>
            <w:tcW w:w="9922" w:type="dxa"/>
          </w:tcPr>
          <w:p w14:paraId="36C45895" w14:textId="0B1F3845" w:rsidR="002541BD" w:rsidRPr="00DA5FD2" w:rsidRDefault="002541BD" w:rsidP="002541BD">
            <w:r w:rsidRPr="00B06473">
              <w:t>To monitor and report patients’ responses to drug therapy</w:t>
            </w:r>
          </w:p>
        </w:tc>
        <w:tc>
          <w:tcPr>
            <w:tcW w:w="992" w:type="dxa"/>
          </w:tcPr>
          <w:p w14:paraId="25871616" w14:textId="77777777" w:rsidR="002541BD" w:rsidRPr="00DA5FD2" w:rsidRDefault="002541BD" w:rsidP="002541BD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A67082F" w14:textId="77777777" w:rsidR="002541BD" w:rsidRPr="00DA5FD2" w:rsidRDefault="002541BD" w:rsidP="002541BD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2541BD" w:rsidRPr="00DA5FD2" w14:paraId="2DC29F0E" w14:textId="77777777" w:rsidTr="00E048A5">
        <w:trPr>
          <w:trHeight w:val="291"/>
        </w:trPr>
        <w:tc>
          <w:tcPr>
            <w:tcW w:w="421" w:type="dxa"/>
          </w:tcPr>
          <w:p w14:paraId="57B04E75" w14:textId="6C56287D" w:rsidR="002541BD" w:rsidRPr="002541BD" w:rsidRDefault="002541BD" w:rsidP="002541BD">
            <w:pPr>
              <w:tabs>
                <w:tab w:val="left" w:pos="5670"/>
              </w:tabs>
              <w:jc w:val="center"/>
              <w:rPr>
                <w:b/>
              </w:rPr>
            </w:pPr>
            <w:r w:rsidRPr="002541BD">
              <w:rPr>
                <w:b/>
              </w:rPr>
              <w:t>C</w:t>
            </w:r>
          </w:p>
        </w:tc>
        <w:tc>
          <w:tcPr>
            <w:tcW w:w="9922" w:type="dxa"/>
          </w:tcPr>
          <w:p w14:paraId="21BEBBF1" w14:textId="272BBDCB" w:rsidR="002541BD" w:rsidRPr="00DA5FD2" w:rsidRDefault="002541BD" w:rsidP="002541BD">
            <w:r w:rsidRPr="00B06473">
              <w:t xml:space="preserve">To be available for clinician </w:t>
            </w:r>
            <w:r>
              <w:t>consultation during ward rounds</w:t>
            </w:r>
          </w:p>
        </w:tc>
        <w:tc>
          <w:tcPr>
            <w:tcW w:w="992" w:type="dxa"/>
          </w:tcPr>
          <w:p w14:paraId="2D3CD36F" w14:textId="77777777" w:rsidR="002541BD" w:rsidRPr="00DA5FD2" w:rsidRDefault="002541BD" w:rsidP="002541BD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11881CB9" w14:textId="77777777" w:rsidR="002541BD" w:rsidRPr="00DA5FD2" w:rsidRDefault="002541BD" w:rsidP="002541BD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1D569523" w14:textId="77777777" w:rsidTr="00E048A5">
        <w:trPr>
          <w:trHeight w:val="291"/>
        </w:trPr>
        <w:tc>
          <w:tcPr>
            <w:tcW w:w="421" w:type="dxa"/>
          </w:tcPr>
          <w:p w14:paraId="64B0EE76" w14:textId="6A5B837E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D</w:t>
            </w:r>
          </w:p>
        </w:tc>
        <w:tc>
          <w:tcPr>
            <w:tcW w:w="9922" w:type="dxa"/>
          </w:tcPr>
          <w:p w14:paraId="72B91F39" w14:textId="671ABD14" w:rsidR="009A3783" w:rsidRPr="00DA5FD2" w:rsidRDefault="009A3783" w:rsidP="009A3783">
            <w:r w:rsidRPr="00B06473">
              <w:t>To communicate or liaise with other healthcare professionals delivering patient care to facilitate positive health outcomes</w:t>
            </w:r>
          </w:p>
        </w:tc>
        <w:tc>
          <w:tcPr>
            <w:tcW w:w="992" w:type="dxa"/>
          </w:tcPr>
          <w:p w14:paraId="42EFBF4C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028AAE8A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653A6ED6" w14:textId="77777777" w:rsidTr="00E048A5">
        <w:trPr>
          <w:trHeight w:val="279"/>
        </w:trPr>
        <w:tc>
          <w:tcPr>
            <w:tcW w:w="421" w:type="dxa"/>
          </w:tcPr>
          <w:p w14:paraId="1DA4319E" w14:textId="53D072D5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E</w:t>
            </w:r>
          </w:p>
        </w:tc>
        <w:tc>
          <w:tcPr>
            <w:tcW w:w="9922" w:type="dxa"/>
          </w:tcPr>
          <w:p w14:paraId="3F1032F8" w14:textId="534B617B" w:rsidR="009A3783" w:rsidRPr="00DA5FD2" w:rsidRDefault="009A3783" w:rsidP="009A3783">
            <w:r w:rsidRPr="00B06473">
              <w:t>To collaborate with other healthcare professionals as part of a multidisciplinary team</w:t>
            </w:r>
          </w:p>
        </w:tc>
        <w:tc>
          <w:tcPr>
            <w:tcW w:w="992" w:type="dxa"/>
          </w:tcPr>
          <w:p w14:paraId="6B803340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03B1251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11DFEB76" w14:textId="77777777" w:rsidTr="00E048A5">
        <w:trPr>
          <w:trHeight w:val="291"/>
        </w:trPr>
        <w:tc>
          <w:tcPr>
            <w:tcW w:w="421" w:type="dxa"/>
          </w:tcPr>
          <w:p w14:paraId="0DBAF78A" w14:textId="7ED22B18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F</w:t>
            </w:r>
          </w:p>
        </w:tc>
        <w:tc>
          <w:tcPr>
            <w:tcW w:w="9922" w:type="dxa"/>
          </w:tcPr>
          <w:p w14:paraId="58B71CE8" w14:textId="7228429F" w:rsidR="009A3783" w:rsidRPr="00DA5FD2" w:rsidRDefault="009A3783" w:rsidP="009A3783">
            <w:r w:rsidRPr="009A3783">
              <w:t>To provide advice to patients about their medication and/or health conditions</w:t>
            </w:r>
          </w:p>
        </w:tc>
        <w:tc>
          <w:tcPr>
            <w:tcW w:w="992" w:type="dxa"/>
          </w:tcPr>
          <w:p w14:paraId="03DCDDD5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B36D6EC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7106F9B9" w14:textId="77777777" w:rsidTr="00E048A5">
        <w:trPr>
          <w:trHeight w:val="291"/>
        </w:trPr>
        <w:tc>
          <w:tcPr>
            <w:tcW w:w="421" w:type="dxa"/>
          </w:tcPr>
          <w:p w14:paraId="5658CB88" w14:textId="5FCC3020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G</w:t>
            </w:r>
          </w:p>
        </w:tc>
        <w:tc>
          <w:tcPr>
            <w:tcW w:w="9922" w:type="dxa"/>
          </w:tcPr>
          <w:p w14:paraId="27850D0E" w14:textId="179617CB" w:rsidR="009A3783" w:rsidRPr="00DA5FD2" w:rsidRDefault="009A3783" w:rsidP="009A3783">
            <w:r w:rsidRPr="00B06473">
              <w:t>To dispense and accuracy check the supply of medicines to patient (counting pills, labeling, and accuracy checking)</w:t>
            </w:r>
          </w:p>
        </w:tc>
        <w:tc>
          <w:tcPr>
            <w:tcW w:w="992" w:type="dxa"/>
          </w:tcPr>
          <w:p w14:paraId="36529419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19085DE6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06663DC9" w14:textId="77777777" w:rsidTr="00E048A5">
        <w:trPr>
          <w:trHeight w:val="279"/>
        </w:trPr>
        <w:tc>
          <w:tcPr>
            <w:tcW w:w="421" w:type="dxa"/>
          </w:tcPr>
          <w:p w14:paraId="33A71EC0" w14:textId="375F37EF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H</w:t>
            </w:r>
          </w:p>
        </w:tc>
        <w:tc>
          <w:tcPr>
            <w:tcW w:w="9922" w:type="dxa"/>
          </w:tcPr>
          <w:p w14:paraId="2D537EFF" w14:textId="236500ED" w:rsidR="009A3783" w:rsidRPr="00DA5FD2" w:rsidRDefault="009A3783" w:rsidP="009A3783">
            <w:r w:rsidRPr="00B06473">
              <w:t>To provide a “closed shop” service: receiving prescriptions from a practitioner and couriers the dispensed medicine to a patient only</w:t>
            </w:r>
          </w:p>
        </w:tc>
        <w:tc>
          <w:tcPr>
            <w:tcW w:w="992" w:type="dxa"/>
          </w:tcPr>
          <w:p w14:paraId="773BCEE8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C7D850E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0B3F7517" w14:textId="77777777" w:rsidTr="00E048A5">
        <w:trPr>
          <w:trHeight w:val="291"/>
        </w:trPr>
        <w:tc>
          <w:tcPr>
            <w:tcW w:w="421" w:type="dxa"/>
          </w:tcPr>
          <w:p w14:paraId="1B5CF760" w14:textId="5AF18C69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I</w:t>
            </w:r>
          </w:p>
        </w:tc>
        <w:tc>
          <w:tcPr>
            <w:tcW w:w="9922" w:type="dxa"/>
          </w:tcPr>
          <w:p w14:paraId="588AEFEC" w14:textId="54F440CF" w:rsidR="009A3783" w:rsidRPr="00DA5FD2" w:rsidRDefault="009A3783" w:rsidP="009A3783">
            <w:r w:rsidRPr="00B06473">
              <w:t>To check that prescriptions are written for the correct dose for the patient</w:t>
            </w:r>
          </w:p>
        </w:tc>
        <w:tc>
          <w:tcPr>
            <w:tcW w:w="992" w:type="dxa"/>
          </w:tcPr>
          <w:p w14:paraId="6523069A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0BC121EF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40549B8A" w14:textId="77777777" w:rsidTr="00E048A5">
        <w:trPr>
          <w:trHeight w:val="279"/>
        </w:trPr>
        <w:tc>
          <w:tcPr>
            <w:tcW w:w="421" w:type="dxa"/>
          </w:tcPr>
          <w:p w14:paraId="1C7BADBA" w14:textId="7FA48802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J</w:t>
            </w:r>
          </w:p>
        </w:tc>
        <w:tc>
          <w:tcPr>
            <w:tcW w:w="9922" w:type="dxa"/>
          </w:tcPr>
          <w:p w14:paraId="4FC47F27" w14:textId="00506E10" w:rsidR="009A3783" w:rsidRPr="00DA5FD2" w:rsidRDefault="009A3783" w:rsidP="009A3783">
            <w:r w:rsidRPr="00B06473">
              <w:t>To check that prescriptions do not have drug-drug interactions</w:t>
            </w:r>
          </w:p>
        </w:tc>
        <w:tc>
          <w:tcPr>
            <w:tcW w:w="992" w:type="dxa"/>
          </w:tcPr>
          <w:p w14:paraId="404ED90E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2BE9B86B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1C71BE6C" w14:textId="77777777" w:rsidTr="00E048A5">
        <w:trPr>
          <w:trHeight w:val="279"/>
        </w:trPr>
        <w:tc>
          <w:tcPr>
            <w:tcW w:w="421" w:type="dxa"/>
          </w:tcPr>
          <w:p w14:paraId="08DFDF98" w14:textId="6602BC32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K</w:t>
            </w:r>
          </w:p>
        </w:tc>
        <w:tc>
          <w:tcPr>
            <w:tcW w:w="9922" w:type="dxa"/>
          </w:tcPr>
          <w:p w14:paraId="0F917142" w14:textId="3DA94DC7" w:rsidR="009A3783" w:rsidRPr="00DA5FD2" w:rsidRDefault="009A3783" w:rsidP="009A3783">
            <w:r w:rsidRPr="00B06473">
              <w:t>To check that a prescription is not contraindicated for the patient</w:t>
            </w:r>
          </w:p>
        </w:tc>
        <w:tc>
          <w:tcPr>
            <w:tcW w:w="992" w:type="dxa"/>
          </w:tcPr>
          <w:p w14:paraId="59B2BCCE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901FDC8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6F3DFEED" w14:textId="77777777" w:rsidTr="00E048A5">
        <w:trPr>
          <w:trHeight w:val="279"/>
        </w:trPr>
        <w:tc>
          <w:tcPr>
            <w:tcW w:w="421" w:type="dxa"/>
          </w:tcPr>
          <w:p w14:paraId="52A2E3C4" w14:textId="11FAB397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L</w:t>
            </w:r>
          </w:p>
        </w:tc>
        <w:tc>
          <w:tcPr>
            <w:tcW w:w="9922" w:type="dxa"/>
          </w:tcPr>
          <w:p w14:paraId="4E08A853" w14:textId="04E3A467" w:rsidR="009A3783" w:rsidRPr="00DA5FD2" w:rsidRDefault="009A3783" w:rsidP="009A3783">
            <w:r w:rsidRPr="00B06473">
              <w:t>To advise clinicians and others about the cost-effectiveness of medicines</w:t>
            </w:r>
          </w:p>
        </w:tc>
        <w:tc>
          <w:tcPr>
            <w:tcW w:w="992" w:type="dxa"/>
          </w:tcPr>
          <w:p w14:paraId="3D2E54FD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57F49C6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117D4E2B" w14:textId="77777777" w:rsidTr="00E048A5">
        <w:trPr>
          <w:trHeight w:val="279"/>
        </w:trPr>
        <w:tc>
          <w:tcPr>
            <w:tcW w:w="421" w:type="dxa"/>
          </w:tcPr>
          <w:p w14:paraId="3869CDAC" w14:textId="59C87122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M</w:t>
            </w:r>
          </w:p>
        </w:tc>
        <w:tc>
          <w:tcPr>
            <w:tcW w:w="9922" w:type="dxa"/>
          </w:tcPr>
          <w:p w14:paraId="4E0417D3" w14:textId="0E5748AD" w:rsidR="009A3783" w:rsidRPr="00DA5FD2" w:rsidRDefault="009A3783" w:rsidP="009A3783">
            <w:r w:rsidRPr="00B06473">
              <w:t xml:space="preserve">To formally review a patient’s therapy and to make necessary changes to help promote positive health outcomes </w:t>
            </w:r>
          </w:p>
        </w:tc>
        <w:tc>
          <w:tcPr>
            <w:tcW w:w="992" w:type="dxa"/>
          </w:tcPr>
          <w:p w14:paraId="0E12D96A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042B703C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6795C5AA" w14:textId="77777777" w:rsidTr="00E048A5">
        <w:trPr>
          <w:trHeight w:val="279"/>
        </w:trPr>
        <w:tc>
          <w:tcPr>
            <w:tcW w:w="421" w:type="dxa"/>
          </w:tcPr>
          <w:p w14:paraId="0F2C8D15" w14:textId="79A917EA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N</w:t>
            </w:r>
          </w:p>
        </w:tc>
        <w:tc>
          <w:tcPr>
            <w:tcW w:w="9922" w:type="dxa"/>
          </w:tcPr>
          <w:p w14:paraId="3B2D20B7" w14:textId="072CE758" w:rsidR="009A3783" w:rsidRPr="00DA5FD2" w:rsidRDefault="009A3783" w:rsidP="009A3783">
            <w:r w:rsidRPr="00B06473">
              <w:t>To supervise repeat prescriptions for patients according to agreed protocols</w:t>
            </w:r>
          </w:p>
        </w:tc>
        <w:tc>
          <w:tcPr>
            <w:tcW w:w="992" w:type="dxa"/>
          </w:tcPr>
          <w:p w14:paraId="4D4CEE43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1B5D5BC1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3A1663DF" w14:textId="77777777" w:rsidTr="00E048A5">
        <w:trPr>
          <w:trHeight w:val="279"/>
        </w:trPr>
        <w:tc>
          <w:tcPr>
            <w:tcW w:w="421" w:type="dxa"/>
          </w:tcPr>
          <w:p w14:paraId="77CD00B1" w14:textId="670761CB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O</w:t>
            </w:r>
          </w:p>
        </w:tc>
        <w:tc>
          <w:tcPr>
            <w:tcW w:w="9922" w:type="dxa"/>
          </w:tcPr>
          <w:p w14:paraId="0EA082C3" w14:textId="24F2A272" w:rsidR="009A3783" w:rsidRPr="00DA5FD2" w:rsidRDefault="009A3783" w:rsidP="009A3783">
            <w:r w:rsidRPr="00B06473">
              <w:t xml:space="preserve">To make dose adjustments to a patient’s medicine using protocols established with prescribers </w:t>
            </w:r>
          </w:p>
        </w:tc>
        <w:tc>
          <w:tcPr>
            <w:tcW w:w="992" w:type="dxa"/>
          </w:tcPr>
          <w:p w14:paraId="3EC51B14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2AAC9680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7D3FFEA8" w14:textId="77777777" w:rsidTr="00E048A5">
        <w:trPr>
          <w:trHeight w:val="279"/>
        </w:trPr>
        <w:tc>
          <w:tcPr>
            <w:tcW w:w="421" w:type="dxa"/>
          </w:tcPr>
          <w:p w14:paraId="080244C5" w14:textId="213F9744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P</w:t>
            </w:r>
          </w:p>
        </w:tc>
        <w:tc>
          <w:tcPr>
            <w:tcW w:w="9922" w:type="dxa"/>
          </w:tcPr>
          <w:p w14:paraId="5A14FC7A" w14:textId="06A44A26" w:rsidR="009A3783" w:rsidRPr="00DA5FD2" w:rsidRDefault="009A3783" w:rsidP="009A3783">
            <w:r w:rsidRPr="00B06473">
              <w:t>To prescribe therapy for a patient following a clinician’s diagnosis (partnership or supplementary prescribing)</w:t>
            </w:r>
          </w:p>
        </w:tc>
        <w:tc>
          <w:tcPr>
            <w:tcW w:w="992" w:type="dxa"/>
          </w:tcPr>
          <w:p w14:paraId="7226B606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5221FEFD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689D86FC" w14:textId="77777777" w:rsidTr="00E048A5">
        <w:trPr>
          <w:trHeight w:val="279"/>
        </w:trPr>
        <w:tc>
          <w:tcPr>
            <w:tcW w:w="421" w:type="dxa"/>
          </w:tcPr>
          <w:p w14:paraId="122DCB7C" w14:textId="1F9AE279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Q</w:t>
            </w:r>
          </w:p>
        </w:tc>
        <w:tc>
          <w:tcPr>
            <w:tcW w:w="9922" w:type="dxa"/>
          </w:tcPr>
          <w:p w14:paraId="01E40128" w14:textId="65896E20" w:rsidR="009A3783" w:rsidRPr="00DA5FD2" w:rsidRDefault="009A3783" w:rsidP="009A3783">
            <w:r w:rsidRPr="00B06473">
              <w:t>To prescribe therapy for a patient independent of clinician’s diagnosis following an initial patient assessment (independent prescribing)</w:t>
            </w:r>
          </w:p>
        </w:tc>
        <w:tc>
          <w:tcPr>
            <w:tcW w:w="992" w:type="dxa"/>
          </w:tcPr>
          <w:p w14:paraId="230D1C59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9053A61" w14:textId="77777777" w:rsidR="009A3783" w:rsidRPr="00DA5FD2" w:rsidRDefault="009A3783" w:rsidP="009A3783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A3783" w:rsidRPr="00DA5FD2" w14:paraId="216C6AC1" w14:textId="77777777" w:rsidTr="002753C3">
        <w:trPr>
          <w:trHeight w:val="279"/>
        </w:trPr>
        <w:tc>
          <w:tcPr>
            <w:tcW w:w="421" w:type="dxa"/>
          </w:tcPr>
          <w:p w14:paraId="508257AF" w14:textId="13EEFC79" w:rsidR="009A3783" w:rsidRPr="002541BD" w:rsidRDefault="009A3783" w:rsidP="009A3783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12048" w:type="dxa"/>
            <w:gridSpan w:val="3"/>
          </w:tcPr>
          <w:p w14:paraId="336AC09F" w14:textId="1743B27C" w:rsidR="009A3783" w:rsidRPr="00DA5FD2" w:rsidRDefault="009A3783" w:rsidP="009A3783">
            <w:pPr>
              <w:tabs>
                <w:tab w:val="left" w:pos="5670"/>
              </w:tabs>
            </w:pPr>
            <w:r w:rsidRPr="00DA5FD2">
              <w:t xml:space="preserve">Any other comments: </w:t>
            </w:r>
          </w:p>
        </w:tc>
      </w:tr>
    </w:tbl>
    <w:p w14:paraId="4518D59E" w14:textId="77777777" w:rsidR="00E048A5" w:rsidRPr="00DA5FD2" w:rsidRDefault="00E048A5" w:rsidP="00466305">
      <w:pPr>
        <w:tabs>
          <w:tab w:val="left" w:pos="5670"/>
        </w:tabs>
        <w:rPr>
          <w:b/>
        </w:rPr>
      </w:pPr>
    </w:p>
    <w:p w14:paraId="64C7EE14" w14:textId="77777777" w:rsidR="00E048A5" w:rsidRPr="00DA5FD2" w:rsidRDefault="00E048A5" w:rsidP="00466305">
      <w:pPr>
        <w:tabs>
          <w:tab w:val="left" w:pos="5670"/>
        </w:tabs>
        <w:rPr>
          <w:b/>
        </w:rPr>
      </w:pPr>
    </w:p>
    <w:p w14:paraId="650573BE" w14:textId="77777777" w:rsidR="00E048A5" w:rsidRPr="00DA5FD2" w:rsidRDefault="00E048A5" w:rsidP="00466305">
      <w:pPr>
        <w:tabs>
          <w:tab w:val="left" w:pos="5670"/>
        </w:tabs>
        <w:rPr>
          <w:b/>
        </w:rPr>
      </w:pPr>
    </w:p>
    <w:p w14:paraId="4B848411" w14:textId="77777777" w:rsidR="000650F7" w:rsidRDefault="000650F7" w:rsidP="00466305">
      <w:pPr>
        <w:tabs>
          <w:tab w:val="left" w:pos="5670"/>
        </w:tabs>
        <w:rPr>
          <w:b/>
        </w:rPr>
      </w:pPr>
    </w:p>
    <w:p w14:paraId="35CB4D0E" w14:textId="77777777" w:rsidR="000650F7" w:rsidRDefault="000650F7" w:rsidP="00466305">
      <w:pPr>
        <w:tabs>
          <w:tab w:val="left" w:pos="5670"/>
        </w:tabs>
        <w:rPr>
          <w:b/>
        </w:rPr>
      </w:pPr>
    </w:p>
    <w:p w14:paraId="5357D37F" w14:textId="77777777" w:rsidR="000650F7" w:rsidRDefault="000650F7" w:rsidP="00466305">
      <w:pPr>
        <w:tabs>
          <w:tab w:val="left" w:pos="5670"/>
        </w:tabs>
        <w:rPr>
          <w:b/>
        </w:rPr>
      </w:pPr>
    </w:p>
    <w:p w14:paraId="1D36313E" w14:textId="6B599EED" w:rsidR="00466305" w:rsidRPr="00DA5FD2" w:rsidRDefault="006B59EA" w:rsidP="00466305">
      <w:pPr>
        <w:tabs>
          <w:tab w:val="left" w:pos="5670"/>
        </w:tabs>
        <w:rPr>
          <w:b/>
        </w:rPr>
      </w:pPr>
      <w:r w:rsidRPr="00DA5FD2">
        <w:rPr>
          <w:b/>
        </w:rPr>
        <w:lastRenderedPageBreak/>
        <w:t>D)</w:t>
      </w:r>
      <w:r w:rsidRPr="00DA5FD2">
        <w:t xml:space="preserve"> </w:t>
      </w:r>
      <w:r w:rsidR="00245C21" w:rsidRPr="00DA5FD2">
        <w:rPr>
          <w:b/>
          <w:u w:val="single"/>
        </w:rPr>
        <w:t xml:space="preserve">Pharmacist Experience with Healthcare Professionals </w:t>
      </w:r>
    </w:p>
    <w:p w14:paraId="2769C680" w14:textId="77777777" w:rsidR="000650F7" w:rsidRDefault="000650F7" w:rsidP="000650F7">
      <w:pPr>
        <w:tabs>
          <w:tab w:val="left" w:pos="5670"/>
        </w:tabs>
      </w:pPr>
      <w:r>
        <w:t xml:space="preserve">What are your views of your peers? </w:t>
      </w:r>
    </w:p>
    <w:p w14:paraId="391B1248" w14:textId="1FF0D36D" w:rsidR="00466305" w:rsidRDefault="000650F7" w:rsidP="000650F7">
      <w:pPr>
        <w:tabs>
          <w:tab w:val="left" w:pos="5670"/>
        </w:tabs>
        <w:rPr>
          <w:b/>
          <w:sz w:val="16"/>
        </w:rPr>
      </w:pPr>
      <w:r w:rsidRPr="000650F7">
        <w:rPr>
          <w:sz w:val="16"/>
        </w:rPr>
        <w:t>[Indicate with a tick whether or not you agree or disagree with the following statements]</w:t>
      </w:r>
      <w:r w:rsidR="00466305" w:rsidRPr="000650F7">
        <w:rPr>
          <w:b/>
          <w:sz w:val="16"/>
        </w:rPr>
        <w:t xml:space="preserve"> </w:t>
      </w:r>
    </w:p>
    <w:p w14:paraId="74EBB58A" w14:textId="77777777" w:rsidR="000650F7" w:rsidRPr="000650F7" w:rsidRDefault="000650F7" w:rsidP="000650F7">
      <w:pPr>
        <w:tabs>
          <w:tab w:val="left" w:pos="5670"/>
        </w:tabs>
        <w:rPr>
          <w:b/>
          <w:sz w:val="16"/>
        </w:rPr>
      </w:pPr>
    </w:p>
    <w:tbl>
      <w:tblPr>
        <w:tblStyle w:val="TableGrid"/>
        <w:tblW w:w="12469" w:type="dxa"/>
        <w:tblLayout w:type="fixed"/>
        <w:tblLook w:val="01E0" w:firstRow="1" w:lastRow="1" w:firstColumn="1" w:lastColumn="1" w:noHBand="0" w:noVBand="0"/>
      </w:tblPr>
      <w:tblGrid>
        <w:gridCol w:w="421"/>
        <w:gridCol w:w="9922"/>
        <w:gridCol w:w="992"/>
        <w:gridCol w:w="1134"/>
      </w:tblGrid>
      <w:tr w:rsidR="00E048A5" w:rsidRPr="00DA5FD2" w14:paraId="083A4F06" w14:textId="77777777" w:rsidTr="00E048A5">
        <w:tc>
          <w:tcPr>
            <w:tcW w:w="10343" w:type="dxa"/>
            <w:gridSpan w:val="2"/>
          </w:tcPr>
          <w:p w14:paraId="5E99242E" w14:textId="77777777" w:rsidR="00E048A5" w:rsidRPr="00DA5FD2" w:rsidRDefault="00E048A5" w:rsidP="00050E65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 xml:space="preserve">Experiences </w:t>
            </w:r>
          </w:p>
        </w:tc>
        <w:tc>
          <w:tcPr>
            <w:tcW w:w="992" w:type="dxa"/>
          </w:tcPr>
          <w:p w14:paraId="340DD240" w14:textId="77777777" w:rsidR="00E048A5" w:rsidRPr="00DA5FD2" w:rsidRDefault="00E048A5" w:rsidP="006B59EA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Agree</w:t>
            </w:r>
          </w:p>
        </w:tc>
        <w:tc>
          <w:tcPr>
            <w:tcW w:w="1134" w:type="dxa"/>
          </w:tcPr>
          <w:p w14:paraId="1147BD6A" w14:textId="77777777" w:rsidR="00E048A5" w:rsidRPr="00DA5FD2" w:rsidRDefault="00E048A5" w:rsidP="006B59EA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Disagree</w:t>
            </w:r>
          </w:p>
        </w:tc>
      </w:tr>
      <w:tr w:rsidR="009C4B77" w:rsidRPr="00DA5FD2" w14:paraId="124D425C" w14:textId="77777777" w:rsidTr="00E048A5">
        <w:tc>
          <w:tcPr>
            <w:tcW w:w="421" w:type="dxa"/>
          </w:tcPr>
          <w:p w14:paraId="3FF63F8B" w14:textId="13D3644F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A</w:t>
            </w:r>
          </w:p>
        </w:tc>
        <w:tc>
          <w:tcPr>
            <w:tcW w:w="9922" w:type="dxa"/>
          </w:tcPr>
          <w:p w14:paraId="64F09155" w14:textId="3BA89EBD" w:rsidR="009C4B77" w:rsidRPr="00DA5FD2" w:rsidRDefault="009C4B77" w:rsidP="009C4B77">
            <w:r w:rsidRPr="00993C99">
              <w:t>Pharmacists are a reliable source of general medicines information (i.e., specific facts about medicines, which can be found in standard references)</w:t>
            </w:r>
          </w:p>
        </w:tc>
        <w:tc>
          <w:tcPr>
            <w:tcW w:w="992" w:type="dxa"/>
          </w:tcPr>
          <w:p w14:paraId="7C0461E9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F2D2766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1D5D11D2" w14:textId="77777777" w:rsidTr="00E048A5">
        <w:tc>
          <w:tcPr>
            <w:tcW w:w="421" w:type="dxa"/>
          </w:tcPr>
          <w:p w14:paraId="2E271BD3" w14:textId="587D5108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B</w:t>
            </w:r>
          </w:p>
        </w:tc>
        <w:tc>
          <w:tcPr>
            <w:tcW w:w="9922" w:type="dxa"/>
          </w:tcPr>
          <w:p w14:paraId="2D633609" w14:textId="5A9A83EF" w:rsidR="009C4B77" w:rsidRPr="00DA5FD2" w:rsidRDefault="009C4B77" w:rsidP="009C4B77">
            <w:r w:rsidRPr="00993C99">
              <w:t>Pharmacists routinely counsel patients regarding the safe and appropriate use of medicines</w:t>
            </w:r>
          </w:p>
        </w:tc>
        <w:tc>
          <w:tcPr>
            <w:tcW w:w="992" w:type="dxa"/>
          </w:tcPr>
          <w:p w14:paraId="521CBC94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37B5448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2E0DE3C6" w14:textId="77777777" w:rsidTr="00E048A5">
        <w:tc>
          <w:tcPr>
            <w:tcW w:w="421" w:type="dxa"/>
          </w:tcPr>
          <w:p w14:paraId="16815998" w14:textId="74C45478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C</w:t>
            </w:r>
          </w:p>
        </w:tc>
        <w:tc>
          <w:tcPr>
            <w:tcW w:w="9922" w:type="dxa"/>
          </w:tcPr>
          <w:p w14:paraId="7B56C773" w14:textId="1BCE9E2E" w:rsidR="009C4B77" w:rsidRPr="00DA5FD2" w:rsidRDefault="009C4B77" w:rsidP="00AF2E86">
            <w:r w:rsidRPr="00993C99">
              <w:t xml:space="preserve">Pharmacists routinely inform </w:t>
            </w:r>
            <w:r w:rsidR="00AF2E86">
              <w:t>clinicians</w:t>
            </w:r>
            <w:r w:rsidRPr="00993C99">
              <w:t xml:space="preserve"> about the cost-effectiveness of therapy and give accurate advice regarding alternatives treatments</w:t>
            </w:r>
          </w:p>
        </w:tc>
        <w:tc>
          <w:tcPr>
            <w:tcW w:w="992" w:type="dxa"/>
          </w:tcPr>
          <w:p w14:paraId="4B2E7F90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51E089A8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09D8D59D" w14:textId="77777777" w:rsidTr="00E048A5">
        <w:tc>
          <w:tcPr>
            <w:tcW w:w="421" w:type="dxa"/>
          </w:tcPr>
          <w:p w14:paraId="65E7F26D" w14:textId="57466FFB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D</w:t>
            </w:r>
          </w:p>
        </w:tc>
        <w:tc>
          <w:tcPr>
            <w:tcW w:w="9922" w:type="dxa"/>
          </w:tcPr>
          <w:p w14:paraId="0E4C3517" w14:textId="4442D6B0" w:rsidR="009C4B77" w:rsidRPr="00DA5FD2" w:rsidRDefault="009C4B77" w:rsidP="009C4B77">
            <w:r w:rsidRPr="00993C99">
              <w:t>Pharmacists are willing to take personal responsibility for resolving any medicines-related problems they discover</w:t>
            </w:r>
          </w:p>
        </w:tc>
        <w:tc>
          <w:tcPr>
            <w:tcW w:w="992" w:type="dxa"/>
          </w:tcPr>
          <w:p w14:paraId="1C9D5FA4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5C6AD777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27347F43" w14:textId="77777777" w:rsidTr="00E048A5">
        <w:tc>
          <w:tcPr>
            <w:tcW w:w="421" w:type="dxa"/>
          </w:tcPr>
          <w:p w14:paraId="5E87924B" w14:textId="5332E3FF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E</w:t>
            </w:r>
          </w:p>
        </w:tc>
        <w:tc>
          <w:tcPr>
            <w:tcW w:w="9922" w:type="dxa"/>
          </w:tcPr>
          <w:p w14:paraId="1204322C" w14:textId="6261811B" w:rsidR="009C4B77" w:rsidRPr="00DA5FD2" w:rsidRDefault="009C4B77" w:rsidP="009C4B77">
            <w:r w:rsidRPr="00993C99">
              <w:t>Pharmacists routinely inform clinicians if they discover clinical problems with prescriptions</w:t>
            </w:r>
          </w:p>
        </w:tc>
        <w:tc>
          <w:tcPr>
            <w:tcW w:w="992" w:type="dxa"/>
          </w:tcPr>
          <w:p w14:paraId="46057D2D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5BA01438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1BF0CD2B" w14:textId="77777777" w:rsidTr="00E048A5">
        <w:tc>
          <w:tcPr>
            <w:tcW w:w="421" w:type="dxa"/>
          </w:tcPr>
          <w:p w14:paraId="2402FBCB" w14:textId="51A2CFFC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F</w:t>
            </w:r>
          </w:p>
        </w:tc>
        <w:tc>
          <w:tcPr>
            <w:tcW w:w="9922" w:type="dxa"/>
          </w:tcPr>
          <w:p w14:paraId="2182550B" w14:textId="6E11D4F4" w:rsidR="009C4B77" w:rsidRPr="00DA5FD2" w:rsidRDefault="009C4B77" w:rsidP="009C4B77">
            <w:r w:rsidRPr="00993C99">
              <w:t>Pharmacists frequently ask to clarify therapeutic objectives clinicians have for patients</w:t>
            </w:r>
          </w:p>
        </w:tc>
        <w:tc>
          <w:tcPr>
            <w:tcW w:w="992" w:type="dxa"/>
          </w:tcPr>
          <w:p w14:paraId="2005469D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0572B0AF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00BEE974" w14:textId="77777777" w:rsidTr="00E048A5">
        <w:tc>
          <w:tcPr>
            <w:tcW w:w="421" w:type="dxa"/>
          </w:tcPr>
          <w:p w14:paraId="7C5403AA" w14:textId="3D238FC0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G</w:t>
            </w:r>
          </w:p>
        </w:tc>
        <w:tc>
          <w:tcPr>
            <w:tcW w:w="9922" w:type="dxa"/>
          </w:tcPr>
          <w:p w14:paraId="3E1D84D2" w14:textId="2CE39FF7" w:rsidR="009C4B77" w:rsidRPr="000A223D" w:rsidRDefault="009C4B77" w:rsidP="004770E3">
            <w:r w:rsidRPr="00993C99">
              <w:t xml:space="preserve">Pharmacists frequently let </w:t>
            </w:r>
            <w:r w:rsidR="004770E3">
              <w:t>medics</w:t>
            </w:r>
            <w:r w:rsidRPr="00993C99">
              <w:t xml:space="preserve"> know that patients have experienced some </w:t>
            </w:r>
            <w:r w:rsidR="008266B9">
              <w:t xml:space="preserve">problem with their medications </w:t>
            </w:r>
          </w:p>
        </w:tc>
        <w:tc>
          <w:tcPr>
            <w:tcW w:w="992" w:type="dxa"/>
          </w:tcPr>
          <w:p w14:paraId="0D7D5411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1C0ED99C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5F0915F7" w14:textId="77777777" w:rsidTr="00E048A5">
        <w:tc>
          <w:tcPr>
            <w:tcW w:w="421" w:type="dxa"/>
          </w:tcPr>
          <w:p w14:paraId="68D40A14" w14:textId="161EA1C7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H</w:t>
            </w:r>
          </w:p>
        </w:tc>
        <w:tc>
          <w:tcPr>
            <w:tcW w:w="9922" w:type="dxa"/>
          </w:tcPr>
          <w:p w14:paraId="29939CAD" w14:textId="3030FFEC" w:rsidR="009C4B77" w:rsidRPr="000A223D" w:rsidRDefault="009C4B77" w:rsidP="009C4B77">
            <w:r w:rsidRPr="00993C99">
              <w:t>Pharmacists are focused on ensuring the safety of patients with respect to the therapeutic use of medicines</w:t>
            </w:r>
          </w:p>
        </w:tc>
        <w:tc>
          <w:tcPr>
            <w:tcW w:w="992" w:type="dxa"/>
          </w:tcPr>
          <w:p w14:paraId="1EEE528B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7E17317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65C9DD5C" w14:textId="77777777" w:rsidTr="00E048A5">
        <w:tc>
          <w:tcPr>
            <w:tcW w:w="421" w:type="dxa"/>
          </w:tcPr>
          <w:p w14:paraId="518516AF" w14:textId="62D6D627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I</w:t>
            </w:r>
          </w:p>
        </w:tc>
        <w:tc>
          <w:tcPr>
            <w:tcW w:w="9922" w:type="dxa"/>
          </w:tcPr>
          <w:p w14:paraId="79C41562" w14:textId="66E272B4" w:rsidR="009C4B77" w:rsidRPr="000A223D" w:rsidRDefault="009C4B77" w:rsidP="009C4B77">
            <w:r w:rsidRPr="00993C99">
              <w:t>Pharmacists respect the autonomy of patients and act to promote the concept of concordance</w:t>
            </w:r>
          </w:p>
        </w:tc>
        <w:tc>
          <w:tcPr>
            <w:tcW w:w="992" w:type="dxa"/>
          </w:tcPr>
          <w:p w14:paraId="72753A53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164B6762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C4B77" w:rsidRPr="00DA5FD2" w14:paraId="2506C56D" w14:textId="77777777" w:rsidTr="00E048A5">
        <w:tc>
          <w:tcPr>
            <w:tcW w:w="421" w:type="dxa"/>
          </w:tcPr>
          <w:p w14:paraId="239BBE70" w14:textId="185749BF" w:rsidR="009C4B77" w:rsidRPr="009C4B77" w:rsidRDefault="009C4B77" w:rsidP="009C4B77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J</w:t>
            </w:r>
          </w:p>
        </w:tc>
        <w:tc>
          <w:tcPr>
            <w:tcW w:w="9922" w:type="dxa"/>
          </w:tcPr>
          <w:p w14:paraId="28E587B6" w14:textId="67B4DC82" w:rsidR="009C4B77" w:rsidRPr="000A223D" w:rsidRDefault="009C4B77" w:rsidP="009C4B77">
            <w:r w:rsidRPr="00993C99">
              <w:t>Pharmacists are practicing as autonomous clinicians</w:t>
            </w:r>
          </w:p>
        </w:tc>
        <w:tc>
          <w:tcPr>
            <w:tcW w:w="992" w:type="dxa"/>
          </w:tcPr>
          <w:p w14:paraId="08940D5D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2D15DC3" w14:textId="77777777" w:rsidR="009C4B77" w:rsidRPr="00DA5FD2" w:rsidRDefault="009C4B77" w:rsidP="009C4B77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A1511D" w:rsidRPr="00DA5FD2" w14:paraId="211849F2" w14:textId="77777777" w:rsidTr="00B46D65">
        <w:tc>
          <w:tcPr>
            <w:tcW w:w="421" w:type="dxa"/>
          </w:tcPr>
          <w:p w14:paraId="7FFBA8CF" w14:textId="4D5356E7" w:rsidR="00A1511D" w:rsidRPr="00A55EFE" w:rsidRDefault="009C4B77" w:rsidP="00332808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12048" w:type="dxa"/>
            <w:gridSpan w:val="3"/>
          </w:tcPr>
          <w:p w14:paraId="74880442" w14:textId="77777777" w:rsidR="00A1511D" w:rsidRPr="00DA5FD2" w:rsidRDefault="00A1511D" w:rsidP="00332808">
            <w:pPr>
              <w:tabs>
                <w:tab w:val="left" w:pos="5670"/>
              </w:tabs>
            </w:pPr>
            <w:r w:rsidRPr="00DA5FD2">
              <w:t>Any other comment</w:t>
            </w:r>
            <w:r w:rsidR="00DA70E1">
              <w:t>s:</w:t>
            </w:r>
          </w:p>
        </w:tc>
      </w:tr>
    </w:tbl>
    <w:p w14:paraId="3BD98708" w14:textId="77777777" w:rsidR="0008333E" w:rsidRPr="00DA5FD2" w:rsidRDefault="0008333E" w:rsidP="005B56A9">
      <w:pPr>
        <w:tabs>
          <w:tab w:val="left" w:pos="5670"/>
        </w:tabs>
        <w:rPr>
          <w:b/>
        </w:rPr>
      </w:pPr>
    </w:p>
    <w:p w14:paraId="5217C7DD" w14:textId="66E0C857" w:rsidR="005B56A9" w:rsidRPr="00DA5FD2" w:rsidRDefault="002C18E5" w:rsidP="005B56A9">
      <w:pPr>
        <w:tabs>
          <w:tab w:val="left" w:pos="5670"/>
        </w:tabs>
        <w:rPr>
          <w:b/>
          <w:u w:val="single"/>
        </w:rPr>
      </w:pPr>
      <w:r w:rsidRPr="00DA5FD2">
        <w:rPr>
          <w:b/>
        </w:rPr>
        <w:t xml:space="preserve">E) </w:t>
      </w:r>
      <w:r w:rsidR="005B56A9" w:rsidRPr="00DA5FD2">
        <w:rPr>
          <w:b/>
          <w:u w:val="single"/>
        </w:rPr>
        <w:t>Pharmacist</w:t>
      </w:r>
      <w:r w:rsidR="00F016F5">
        <w:rPr>
          <w:b/>
          <w:u w:val="single"/>
        </w:rPr>
        <w:t>s’</w:t>
      </w:r>
      <w:r w:rsidR="005B56A9" w:rsidRPr="00DA5FD2">
        <w:rPr>
          <w:b/>
          <w:u w:val="single"/>
        </w:rPr>
        <w:t xml:space="preserve"> Perception</w:t>
      </w:r>
      <w:r w:rsidR="00F016F5">
        <w:rPr>
          <w:b/>
          <w:u w:val="single"/>
        </w:rPr>
        <w:t xml:space="preserve"> of the Undergraduate </w:t>
      </w:r>
      <w:r w:rsidR="005B56A9" w:rsidRPr="00DA5FD2">
        <w:rPr>
          <w:b/>
          <w:u w:val="single"/>
        </w:rPr>
        <w:t xml:space="preserve">Curriculum  </w:t>
      </w:r>
    </w:p>
    <w:p w14:paraId="7A56BF61" w14:textId="77777777" w:rsidR="00F016F5" w:rsidRDefault="00F016F5" w:rsidP="00F016F5">
      <w:pPr>
        <w:tabs>
          <w:tab w:val="left" w:pos="5670"/>
        </w:tabs>
      </w:pPr>
      <w:r>
        <w:t>Are you satisfied with the current curriculum of Pharmacy Education in Pakistan?</w:t>
      </w:r>
    </w:p>
    <w:p w14:paraId="49A68EBC" w14:textId="6CF8DCC7" w:rsidR="005B56A9" w:rsidRDefault="00F016F5" w:rsidP="00F016F5">
      <w:pPr>
        <w:tabs>
          <w:tab w:val="left" w:pos="5670"/>
        </w:tabs>
        <w:rPr>
          <w:b/>
          <w:sz w:val="16"/>
        </w:rPr>
      </w:pPr>
      <w:r w:rsidRPr="00F016F5">
        <w:rPr>
          <w:sz w:val="16"/>
        </w:rPr>
        <w:t>[Indicate with a tick whether or not you agree or disagree with the following statements]</w:t>
      </w:r>
      <w:r w:rsidR="005B56A9" w:rsidRPr="00F016F5">
        <w:rPr>
          <w:b/>
          <w:sz w:val="16"/>
        </w:rPr>
        <w:t xml:space="preserve"> </w:t>
      </w:r>
    </w:p>
    <w:p w14:paraId="223AB7E7" w14:textId="77777777" w:rsidR="00F016F5" w:rsidRPr="00F016F5" w:rsidRDefault="00F016F5" w:rsidP="00F016F5">
      <w:pPr>
        <w:tabs>
          <w:tab w:val="left" w:pos="5670"/>
        </w:tabs>
        <w:rPr>
          <w:b/>
          <w:sz w:val="16"/>
        </w:rPr>
      </w:pPr>
    </w:p>
    <w:tbl>
      <w:tblPr>
        <w:tblStyle w:val="TableGrid"/>
        <w:tblW w:w="12469" w:type="dxa"/>
        <w:tblLayout w:type="fixed"/>
        <w:tblLook w:val="01E0" w:firstRow="1" w:lastRow="1" w:firstColumn="1" w:lastColumn="1" w:noHBand="0" w:noVBand="0"/>
      </w:tblPr>
      <w:tblGrid>
        <w:gridCol w:w="421"/>
        <w:gridCol w:w="9922"/>
        <w:gridCol w:w="992"/>
        <w:gridCol w:w="1134"/>
      </w:tblGrid>
      <w:tr w:rsidR="00E048A5" w:rsidRPr="00DA5FD2" w14:paraId="745E26CE" w14:textId="77777777" w:rsidTr="00E048A5">
        <w:tc>
          <w:tcPr>
            <w:tcW w:w="10343" w:type="dxa"/>
            <w:gridSpan w:val="2"/>
          </w:tcPr>
          <w:p w14:paraId="15BEAA60" w14:textId="77777777" w:rsidR="00E048A5" w:rsidRPr="00DA5FD2" w:rsidRDefault="00E048A5" w:rsidP="009B77B4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 xml:space="preserve">Perception Regarding Curriculum </w:t>
            </w:r>
          </w:p>
        </w:tc>
        <w:tc>
          <w:tcPr>
            <w:tcW w:w="992" w:type="dxa"/>
          </w:tcPr>
          <w:p w14:paraId="4E9AE3D0" w14:textId="77777777" w:rsidR="00E048A5" w:rsidRPr="00DA5FD2" w:rsidRDefault="00E048A5" w:rsidP="002C18E5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Agree</w:t>
            </w:r>
          </w:p>
        </w:tc>
        <w:tc>
          <w:tcPr>
            <w:tcW w:w="1134" w:type="dxa"/>
          </w:tcPr>
          <w:p w14:paraId="27229295" w14:textId="77777777" w:rsidR="00E048A5" w:rsidRPr="00DA5FD2" w:rsidRDefault="00E048A5" w:rsidP="002C18E5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Disagree</w:t>
            </w:r>
          </w:p>
        </w:tc>
      </w:tr>
      <w:tr w:rsidR="00920001" w:rsidRPr="00DA5FD2" w14:paraId="0C125C3B" w14:textId="77777777" w:rsidTr="00E048A5">
        <w:tc>
          <w:tcPr>
            <w:tcW w:w="421" w:type="dxa"/>
          </w:tcPr>
          <w:p w14:paraId="5B03B461" w14:textId="0603FA2F" w:rsidR="00920001" w:rsidRPr="00DA5FD2" w:rsidRDefault="00920001" w:rsidP="00920001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A</w:t>
            </w:r>
          </w:p>
        </w:tc>
        <w:tc>
          <w:tcPr>
            <w:tcW w:w="9922" w:type="dxa"/>
          </w:tcPr>
          <w:p w14:paraId="382BDDB5" w14:textId="6DF47D3C" w:rsidR="00920001" w:rsidRPr="00DA5FD2" w:rsidRDefault="00920001" w:rsidP="00920001">
            <w:pPr>
              <w:tabs>
                <w:tab w:val="left" w:pos="5670"/>
              </w:tabs>
            </w:pPr>
            <w:r w:rsidRPr="009B4347">
              <w:t>The curriculum adequately addresses all the aspects of contemporary Pharmacy practice</w:t>
            </w:r>
          </w:p>
        </w:tc>
        <w:tc>
          <w:tcPr>
            <w:tcW w:w="992" w:type="dxa"/>
          </w:tcPr>
          <w:p w14:paraId="05E534E3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52A8A8F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20001" w:rsidRPr="00DA5FD2" w14:paraId="1116EEF3" w14:textId="77777777" w:rsidTr="00E048A5">
        <w:tc>
          <w:tcPr>
            <w:tcW w:w="421" w:type="dxa"/>
          </w:tcPr>
          <w:p w14:paraId="3768F377" w14:textId="61A19B7D" w:rsidR="00920001" w:rsidRPr="00DA5FD2" w:rsidRDefault="00920001" w:rsidP="00920001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B</w:t>
            </w:r>
          </w:p>
        </w:tc>
        <w:tc>
          <w:tcPr>
            <w:tcW w:w="9922" w:type="dxa"/>
          </w:tcPr>
          <w:p w14:paraId="5050E044" w14:textId="4E4239A4" w:rsidR="00920001" w:rsidRPr="00DA5FD2" w:rsidRDefault="00920001" w:rsidP="00920001">
            <w:pPr>
              <w:tabs>
                <w:tab w:val="left" w:pos="5670"/>
              </w:tabs>
            </w:pPr>
            <w:r w:rsidRPr="009B4347">
              <w:t>The curriculum adequately addresses all clinical aspects of Pharmacy practice</w:t>
            </w:r>
          </w:p>
        </w:tc>
        <w:tc>
          <w:tcPr>
            <w:tcW w:w="992" w:type="dxa"/>
          </w:tcPr>
          <w:p w14:paraId="49B867D8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274ACD3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20001" w:rsidRPr="00DA5FD2" w14:paraId="493D7E94" w14:textId="77777777" w:rsidTr="00E048A5">
        <w:tc>
          <w:tcPr>
            <w:tcW w:w="421" w:type="dxa"/>
          </w:tcPr>
          <w:p w14:paraId="37D9A104" w14:textId="0FD6F004" w:rsidR="00920001" w:rsidRPr="00DA5FD2" w:rsidRDefault="00920001" w:rsidP="00920001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C</w:t>
            </w:r>
          </w:p>
        </w:tc>
        <w:tc>
          <w:tcPr>
            <w:tcW w:w="9922" w:type="dxa"/>
          </w:tcPr>
          <w:p w14:paraId="3302EDE5" w14:textId="665E2D5B" w:rsidR="00920001" w:rsidRPr="00DA5FD2" w:rsidRDefault="00920001" w:rsidP="00920001">
            <w:pPr>
              <w:tabs>
                <w:tab w:val="left" w:pos="5670"/>
              </w:tabs>
            </w:pPr>
            <w:r w:rsidRPr="009B4347">
              <w:t>Generally, I am satisfied with the Pharmacy undergraduate curriculum</w:t>
            </w:r>
          </w:p>
        </w:tc>
        <w:tc>
          <w:tcPr>
            <w:tcW w:w="992" w:type="dxa"/>
          </w:tcPr>
          <w:p w14:paraId="126D430F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04B25A43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20001" w:rsidRPr="00DA5FD2" w14:paraId="11197211" w14:textId="77777777" w:rsidTr="00E048A5">
        <w:tc>
          <w:tcPr>
            <w:tcW w:w="421" w:type="dxa"/>
          </w:tcPr>
          <w:p w14:paraId="572DBD1F" w14:textId="43C2889E" w:rsidR="00920001" w:rsidRPr="00DA5FD2" w:rsidRDefault="00920001" w:rsidP="00920001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D</w:t>
            </w:r>
          </w:p>
        </w:tc>
        <w:tc>
          <w:tcPr>
            <w:tcW w:w="9922" w:type="dxa"/>
          </w:tcPr>
          <w:p w14:paraId="10BD216F" w14:textId="399490C1" w:rsidR="00920001" w:rsidRPr="00DA5FD2" w:rsidRDefault="00920001" w:rsidP="00920001">
            <w:pPr>
              <w:tabs>
                <w:tab w:val="left" w:pos="5670"/>
              </w:tabs>
            </w:pPr>
            <w:r w:rsidRPr="009B4347">
              <w:t>The balance of theoretical and practical aspects of the curriculum is correct for contemporary practice</w:t>
            </w:r>
          </w:p>
        </w:tc>
        <w:tc>
          <w:tcPr>
            <w:tcW w:w="992" w:type="dxa"/>
          </w:tcPr>
          <w:p w14:paraId="42B86AA1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7DF6B05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20001" w:rsidRPr="00DA5FD2" w14:paraId="2D9508C5" w14:textId="77777777" w:rsidTr="00E048A5">
        <w:tc>
          <w:tcPr>
            <w:tcW w:w="421" w:type="dxa"/>
          </w:tcPr>
          <w:p w14:paraId="1839A216" w14:textId="18FFF3F6" w:rsidR="00920001" w:rsidRPr="00DA5FD2" w:rsidRDefault="00920001" w:rsidP="00920001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E</w:t>
            </w:r>
          </w:p>
        </w:tc>
        <w:tc>
          <w:tcPr>
            <w:tcW w:w="9922" w:type="dxa"/>
          </w:tcPr>
          <w:p w14:paraId="760BEA66" w14:textId="45E796B7" w:rsidR="00920001" w:rsidRPr="00DA5FD2" w:rsidRDefault="00920001" w:rsidP="00920001">
            <w:pPr>
              <w:tabs>
                <w:tab w:val="left" w:pos="5670"/>
              </w:tabs>
            </w:pPr>
            <w:r w:rsidRPr="009B4347">
              <w:t>The introduction of a 5-year Pharm-D program in Pakistan’s pharmacy schools will develop better practitioners</w:t>
            </w:r>
          </w:p>
        </w:tc>
        <w:tc>
          <w:tcPr>
            <w:tcW w:w="992" w:type="dxa"/>
          </w:tcPr>
          <w:p w14:paraId="422C450A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7615F62" w14:textId="77777777" w:rsidR="00920001" w:rsidRPr="00DA5FD2" w:rsidRDefault="00920001" w:rsidP="00920001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920001" w:rsidRPr="00DA5FD2" w14:paraId="175667E0" w14:textId="77777777" w:rsidTr="00E11C34">
        <w:tc>
          <w:tcPr>
            <w:tcW w:w="421" w:type="dxa"/>
          </w:tcPr>
          <w:p w14:paraId="497E430F" w14:textId="2E3EE0B0" w:rsidR="00920001" w:rsidRPr="00DA5FD2" w:rsidRDefault="00920001" w:rsidP="00920001">
            <w:pPr>
              <w:tabs>
                <w:tab w:val="left" w:pos="5670"/>
              </w:tabs>
              <w:jc w:val="center"/>
              <w:rPr>
                <w:b/>
              </w:rPr>
            </w:pPr>
            <w:r w:rsidRPr="009C4B77">
              <w:rPr>
                <w:b/>
              </w:rPr>
              <w:t>F</w:t>
            </w:r>
          </w:p>
        </w:tc>
        <w:tc>
          <w:tcPr>
            <w:tcW w:w="12048" w:type="dxa"/>
            <w:gridSpan w:val="3"/>
          </w:tcPr>
          <w:p w14:paraId="0BDF79F5" w14:textId="77777777" w:rsidR="00920001" w:rsidRPr="00DA5FD2" w:rsidRDefault="00920001" w:rsidP="00920001">
            <w:pPr>
              <w:tabs>
                <w:tab w:val="left" w:pos="5670"/>
              </w:tabs>
            </w:pPr>
            <w:r w:rsidRPr="00DA5FD2">
              <w:t>Any other comment</w:t>
            </w:r>
            <w:r>
              <w:t>s</w:t>
            </w:r>
            <w:r w:rsidRPr="00DA5FD2">
              <w:t xml:space="preserve">: </w:t>
            </w:r>
          </w:p>
        </w:tc>
      </w:tr>
    </w:tbl>
    <w:p w14:paraId="68DBB4DE" w14:textId="77777777" w:rsidR="00E048A5" w:rsidRPr="00DA5FD2" w:rsidRDefault="00E048A5" w:rsidP="00E048A5">
      <w:pPr>
        <w:tabs>
          <w:tab w:val="left" w:pos="5670"/>
        </w:tabs>
        <w:rPr>
          <w:b/>
        </w:rPr>
      </w:pPr>
    </w:p>
    <w:p w14:paraId="4FB6A734" w14:textId="77777777" w:rsidR="003013DE" w:rsidRPr="00DA5FD2" w:rsidRDefault="003013DE" w:rsidP="00E048A5">
      <w:pPr>
        <w:tabs>
          <w:tab w:val="left" w:pos="5670"/>
        </w:tabs>
        <w:rPr>
          <w:b/>
        </w:rPr>
      </w:pPr>
    </w:p>
    <w:p w14:paraId="503CBB36" w14:textId="77777777" w:rsidR="0031522F" w:rsidRDefault="0031522F" w:rsidP="00E048A5">
      <w:pPr>
        <w:tabs>
          <w:tab w:val="left" w:pos="5670"/>
        </w:tabs>
        <w:rPr>
          <w:b/>
        </w:rPr>
      </w:pPr>
    </w:p>
    <w:p w14:paraId="2D3947B7" w14:textId="261A0BA0" w:rsidR="00E048A5" w:rsidRPr="00DA5FD2" w:rsidRDefault="00E048A5" w:rsidP="00E048A5">
      <w:pPr>
        <w:tabs>
          <w:tab w:val="left" w:pos="5670"/>
        </w:tabs>
        <w:rPr>
          <w:b/>
          <w:u w:val="single"/>
        </w:rPr>
      </w:pPr>
      <w:bookmarkStart w:id="0" w:name="_GoBack"/>
      <w:bookmarkEnd w:id="0"/>
      <w:r w:rsidRPr="00DA5FD2">
        <w:rPr>
          <w:b/>
        </w:rPr>
        <w:lastRenderedPageBreak/>
        <w:t>F</w:t>
      </w:r>
      <w:r w:rsidR="008F4469" w:rsidRPr="00DA5FD2">
        <w:rPr>
          <w:b/>
        </w:rPr>
        <w:t xml:space="preserve">) </w:t>
      </w:r>
      <w:r w:rsidRPr="00DA5FD2">
        <w:rPr>
          <w:b/>
          <w:u w:val="single"/>
        </w:rPr>
        <w:t xml:space="preserve">Pharmacist involvement in Medicines Management </w:t>
      </w:r>
    </w:p>
    <w:p w14:paraId="0980F872" w14:textId="5EE9D30D" w:rsidR="00E048A5" w:rsidRPr="00DA5FD2" w:rsidRDefault="00205563" w:rsidP="00E048A5">
      <w:pPr>
        <w:tabs>
          <w:tab w:val="left" w:pos="5670"/>
        </w:tabs>
      </w:pPr>
      <w:r>
        <w:t xml:space="preserve">What you think of the following? </w:t>
      </w:r>
    </w:p>
    <w:p w14:paraId="33C7F366" w14:textId="77777777" w:rsidR="00B44C76" w:rsidRPr="00DA5FD2" w:rsidRDefault="00B44C76" w:rsidP="00E048A5">
      <w:pPr>
        <w:tabs>
          <w:tab w:val="left" w:pos="5670"/>
        </w:tabs>
      </w:pPr>
      <w:r w:rsidRPr="00DA5FD2">
        <w:rPr>
          <w:b/>
        </w:rPr>
        <w:t xml:space="preserve"> </w:t>
      </w:r>
    </w:p>
    <w:tbl>
      <w:tblPr>
        <w:tblStyle w:val="TableGrid"/>
        <w:tblW w:w="12469" w:type="dxa"/>
        <w:tblLayout w:type="fixed"/>
        <w:tblLook w:val="01E0" w:firstRow="1" w:lastRow="1" w:firstColumn="1" w:lastColumn="1" w:noHBand="0" w:noVBand="0"/>
      </w:tblPr>
      <w:tblGrid>
        <w:gridCol w:w="421"/>
        <w:gridCol w:w="9922"/>
        <w:gridCol w:w="992"/>
        <w:gridCol w:w="1134"/>
      </w:tblGrid>
      <w:tr w:rsidR="00E048A5" w:rsidRPr="00DA5FD2" w14:paraId="303125FA" w14:textId="77777777" w:rsidTr="00E048A5">
        <w:tc>
          <w:tcPr>
            <w:tcW w:w="10343" w:type="dxa"/>
            <w:gridSpan w:val="2"/>
          </w:tcPr>
          <w:p w14:paraId="18D15C8F" w14:textId="77777777" w:rsidR="00E048A5" w:rsidRPr="00DA5FD2" w:rsidRDefault="00E048A5" w:rsidP="00A9045B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 xml:space="preserve">Medicines Management Services </w:t>
            </w:r>
          </w:p>
          <w:p w14:paraId="32D89EE2" w14:textId="77777777" w:rsidR="00E048A5" w:rsidRPr="00DA5FD2" w:rsidRDefault="00E048A5" w:rsidP="009B77B4"/>
        </w:tc>
        <w:tc>
          <w:tcPr>
            <w:tcW w:w="992" w:type="dxa"/>
          </w:tcPr>
          <w:p w14:paraId="3B542223" w14:textId="556CCC20" w:rsidR="00E048A5" w:rsidRPr="00DA5FD2" w:rsidRDefault="00205563" w:rsidP="00904E3D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134" w:type="dxa"/>
          </w:tcPr>
          <w:p w14:paraId="25AE70FB" w14:textId="566B2631" w:rsidR="00E048A5" w:rsidRPr="00DA5FD2" w:rsidRDefault="00BE3A3D" w:rsidP="00904E3D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5C26B6" w:rsidRPr="00DA5FD2" w14:paraId="2A01D4F2" w14:textId="77777777" w:rsidTr="00E048A5">
        <w:tc>
          <w:tcPr>
            <w:tcW w:w="421" w:type="dxa"/>
            <w:vAlign w:val="center"/>
          </w:tcPr>
          <w:p w14:paraId="688AA4A9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A</w:t>
            </w:r>
          </w:p>
        </w:tc>
        <w:tc>
          <w:tcPr>
            <w:tcW w:w="9922" w:type="dxa"/>
          </w:tcPr>
          <w:p w14:paraId="29DBD41E" w14:textId="7AADD699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>Pharmacists should increase their invol</w:t>
            </w:r>
            <w:r w:rsidR="00DC29B9">
              <w:rPr>
                <w:rFonts w:ascii="Times New Roman" w:hAnsi="Times New Roman" w:cs="Times New Roman"/>
              </w:rPr>
              <w:t>vement in medicines management</w:t>
            </w:r>
          </w:p>
        </w:tc>
        <w:tc>
          <w:tcPr>
            <w:tcW w:w="992" w:type="dxa"/>
          </w:tcPr>
          <w:p w14:paraId="71654BE0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561CCD6E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61FE631E" w14:textId="77777777" w:rsidTr="00E048A5">
        <w:tc>
          <w:tcPr>
            <w:tcW w:w="421" w:type="dxa"/>
            <w:vAlign w:val="center"/>
          </w:tcPr>
          <w:p w14:paraId="2353158B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B</w:t>
            </w:r>
          </w:p>
        </w:tc>
        <w:tc>
          <w:tcPr>
            <w:tcW w:w="9922" w:type="dxa"/>
          </w:tcPr>
          <w:p w14:paraId="456E2FDD" w14:textId="6A750A77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>Current state or private funding does not support collaborative work between pharmacists and clinicians in medicines management</w:t>
            </w:r>
          </w:p>
        </w:tc>
        <w:tc>
          <w:tcPr>
            <w:tcW w:w="992" w:type="dxa"/>
          </w:tcPr>
          <w:p w14:paraId="2F2F1E3B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DA79B52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0E650A35" w14:textId="77777777" w:rsidTr="00E048A5">
        <w:tc>
          <w:tcPr>
            <w:tcW w:w="421" w:type="dxa"/>
            <w:vAlign w:val="center"/>
          </w:tcPr>
          <w:p w14:paraId="772D56ED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C</w:t>
            </w:r>
          </w:p>
        </w:tc>
        <w:tc>
          <w:tcPr>
            <w:tcW w:w="9922" w:type="dxa"/>
          </w:tcPr>
          <w:p w14:paraId="216CCAEB" w14:textId="271F72F0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>Other than dispensing prescriptions, pharmacists are on the periphery of the core healthcare team</w:t>
            </w:r>
          </w:p>
        </w:tc>
        <w:tc>
          <w:tcPr>
            <w:tcW w:w="992" w:type="dxa"/>
          </w:tcPr>
          <w:p w14:paraId="65B166EB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61C6457F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1F018386" w14:textId="77777777" w:rsidTr="00E048A5">
        <w:tc>
          <w:tcPr>
            <w:tcW w:w="421" w:type="dxa"/>
            <w:vAlign w:val="center"/>
          </w:tcPr>
          <w:p w14:paraId="55454A66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D</w:t>
            </w:r>
          </w:p>
        </w:tc>
        <w:tc>
          <w:tcPr>
            <w:tcW w:w="9922" w:type="dxa"/>
          </w:tcPr>
          <w:p w14:paraId="5E441F44" w14:textId="7C8936C1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 xml:space="preserve">Clinicians do not want me to provide medicines management services </w:t>
            </w:r>
          </w:p>
        </w:tc>
        <w:tc>
          <w:tcPr>
            <w:tcW w:w="992" w:type="dxa"/>
          </w:tcPr>
          <w:p w14:paraId="76706956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51860F30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51B24C43" w14:textId="77777777" w:rsidTr="00E048A5">
        <w:tc>
          <w:tcPr>
            <w:tcW w:w="421" w:type="dxa"/>
            <w:vAlign w:val="center"/>
          </w:tcPr>
          <w:p w14:paraId="181F726A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E</w:t>
            </w:r>
          </w:p>
        </w:tc>
        <w:tc>
          <w:tcPr>
            <w:tcW w:w="9922" w:type="dxa"/>
          </w:tcPr>
          <w:p w14:paraId="097511F8" w14:textId="37067496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 xml:space="preserve">Patients would not subscribe to enhanced pharmacy practice services  </w:t>
            </w:r>
          </w:p>
        </w:tc>
        <w:tc>
          <w:tcPr>
            <w:tcW w:w="992" w:type="dxa"/>
          </w:tcPr>
          <w:p w14:paraId="6B3F192E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6EB5DB7D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4156EBAA" w14:textId="77777777" w:rsidTr="00E048A5">
        <w:tc>
          <w:tcPr>
            <w:tcW w:w="421" w:type="dxa"/>
            <w:vAlign w:val="center"/>
          </w:tcPr>
          <w:p w14:paraId="402477F0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F</w:t>
            </w:r>
          </w:p>
        </w:tc>
        <w:tc>
          <w:tcPr>
            <w:tcW w:w="9922" w:type="dxa"/>
          </w:tcPr>
          <w:p w14:paraId="521A049C" w14:textId="0DB37CAE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 xml:space="preserve">Medicines management by implication calls the clinician’s judgment into question </w:t>
            </w:r>
          </w:p>
        </w:tc>
        <w:tc>
          <w:tcPr>
            <w:tcW w:w="992" w:type="dxa"/>
          </w:tcPr>
          <w:p w14:paraId="4B2FA705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7E273631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2CB81616" w14:textId="77777777" w:rsidTr="00E048A5">
        <w:tc>
          <w:tcPr>
            <w:tcW w:w="421" w:type="dxa"/>
            <w:vAlign w:val="center"/>
          </w:tcPr>
          <w:p w14:paraId="3E9BA7F5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G</w:t>
            </w:r>
          </w:p>
        </w:tc>
        <w:tc>
          <w:tcPr>
            <w:tcW w:w="9922" w:type="dxa"/>
          </w:tcPr>
          <w:p w14:paraId="74873B9E" w14:textId="39C2DF0D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 xml:space="preserve">Medicines management challenges the clinician’s authority </w:t>
            </w:r>
          </w:p>
        </w:tc>
        <w:tc>
          <w:tcPr>
            <w:tcW w:w="992" w:type="dxa"/>
          </w:tcPr>
          <w:p w14:paraId="0306FF88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E85C3DF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6C8DFC62" w14:textId="77777777" w:rsidTr="00E048A5">
        <w:tc>
          <w:tcPr>
            <w:tcW w:w="421" w:type="dxa"/>
            <w:vAlign w:val="center"/>
          </w:tcPr>
          <w:p w14:paraId="2D340CD4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H</w:t>
            </w:r>
          </w:p>
        </w:tc>
        <w:tc>
          <w:tcPr>
            <w:tcW w:w="9922" w:type="dxa"/>
          </w:tcPr>
          <w:p w14:paraId="40DCFBC1" w14:textId="1BE842D1" w:rsidR="005C26B6" w:rsidRPr="005C26B6" w:rsidRDefault="00F13223" w:rsidP="00F13223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</w:t>
            </w:r>
            <w:r w:rsidRPr="00F13223">
              <w:rPr>
                <w:rFonts w:ascii="Times New Roman" w:hAnsi="Times New Roman" w:cs="Times New Roman"/>
              </w:rPr>
              <w:t>enhanced clinical practice de-skills</w:t>
            </w:r>
            <w:r>
              <w:rPr>
                <w:rFonts w:ascii="Times New Roman" w:hAnsi="Times New Roman" w:cs="Times New Roman"/>
              </w:rPr>
              <w:t xml:space="preserve"> the</w:t>
            </w:r>
            <w:r w:rsidRPr="00F13223">
              <w:rPr>
                <w:rFonts w:ascii="Times New Roman" w:hAnsi="Times New Roman" w:cs="Times New Roman"/>
              </w:rPr>
              <w:t xml:space="preserve"> clinicians</w:t>
            </w:r>
            <w:r>
              <w:rPr>
                <w:rFonts w:ascii="Times New Roman" w:hAnsi="Times New Roman" w:cs="Times New Roman"/>
              </w:rPr>
              <w:t xml:space="preserve">/ </w:t>
            </w:r>
            <w:r w:rsidRPr="00F13223">
              <w:rPr>
                <w:rFonts w:ascii="Times New Roman" w:hAnsi="Times New Roman" w:cs="Times New Roman"/>
              </w:rPr>
              <w:t>practitioner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2" w:type="dxa"/>
          </w:tcPr>
          <w:p w14:paraId="78B2F3AD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043B2884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549158A2" w14:textId="77777777" w:rsidTr="00E048A5">
        <w:tc>
          <w:tcPr>
            <w:tcW w:w="421" w:type="dxa"/>
            <w:vAlign w:val="center"/>
          </w:tcPr>
          <w:p w14:paraId="1E1830CB" w14:textId="77777777" w:rsidR="005C26B6" w:rsidRPr="00DA5FD2" w:rsidRDefault="005C26B6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 w:rsidRPr="00DA5FD2">
              <w:rPr>
                <w:b/>
              </w:rPr>
              <w:t>I</w:t>
            </w:r>
          </w:p>
        </w:tc>
        <w:tc>
          <w:tcPr>
            <w:tcW w:w="9922" w:type="dxa"/>
          </w:tcPr>
          <w:p w14:paraId="21149285" w14:textId="3A0A2905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>I don’t have time to discuss patient-related medicine issues with clinicians</w:t>
            </w:r>
          </w:p>
        </w:tc>
        <w:tc>
          <w:tcPr>
            <w:tcW w:w="992" w:type="dxa"/>
          </w:tcPr>
          <w:p w14:paraId="2D45C9B1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695748D1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400D35CB" w14:textId="77777777" w:rsidTr="00E048A5">
        <w:tc>
          <w:tcPr>
            <w:tcW w:w="421" w:type="dxa"/>
            <w:vAlign w:val="center"/>
          </w:tcPr>
          <w:p w14:paraId="772C406C" w14:textId="1924E4D4" w:rsidR="005C26B6" w:rsidRPr="00DA5FD2" w:rsidRDefault="00DC29B9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J</w:t>
            </w:r>
          </w:p>
        </w:tc>
        <w:tc>
          <w:tcPr>
            <w:tcW w:w="9922" w:type="dxa"/>
          </w:tcPr>
          <w:p w14:paraId="77B070A2" w14:textId="32D48A7F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>I feel inadequately trained to deal with clinicians on clinical medicine-related issues on behalf of patients</w:t>
            </w:r>
          </w:p>
        </w:tc>
        <w:tc>
          <w:tcPr>
            <w:tcW w:w="992" w:type="dxa"/>
          </w:tcPr>
          <w:p w14:paraId="46DDEB5D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4A9B3A02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2BED0394" w14:textId="77777777" w:rsidTr="00E048A5">
        <w:tc>
          <w:tcPr>
            <w:tcW w:w="421" w:type="dxa"/>
            <w:vAlign w:val="center"/>
          </w:tcPr>
          <w:p w14:paraId="55D58922" w14:textId="217793CE" w:rsidR="005C26B6" w:rsidRPr="00DA5FD2" w:rsidRDefault="00F13223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K</w:t>
            </w:r>
          </w:p>
        </w:tc>
        <w:tc>
          <w:tcPr>
            <w:tcW w:w="9922" w:type="dxa"/>
          </w:tcPr>
          <w:p w14:paraId="7BFAB5C3" w14:textId="1ED1F046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>I have sufficient confidence in my clinical knowledge to provide this service</w:t>
            </w:r>
          </w:p>
        </w:tc>
        <w:tc>
          <w:tcPr>
            <w:tcW w:w="992" w:type="dxa"/>
          </w:tcPr>
          <w:p w14:paraId="5C1C06EE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A42B380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2898948F" w14:textId="77777777" w:rsidTr="00E048A5">
        <w:tc>
          <w:tcPr>
            <w:tcW w:w="421" w:type="dxa"/>
            <w:vAlign w:val="center"/>
          </w:tcPr>
          <w:p w14:paraId="62E95F7D" w14:textId="036E0E72" w:rsidR="005C26B6" w:rsidRPr="00DA5FD2" w:rsidRDefault="00F13223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9922" w:type="dxa"/>
          </w:tcPr>
          <w:p w14:paraId="2E013B9E" w14:textId="24D874EC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>Patients will get conflicting information regarding medicines use if pharmacists develop their medicines management services</w:t>
            </w:r>
          </w:p>
        </w:tc>
        <w:tc>
          <w:tcPr>
            <w:tcW w:w="992" w:type="dxa"/>
          </w:tcPr>
          <w:p w14:paraId="0058E3E2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6D2B1384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5C26B6" w:rsidRPr="00DA5FD2" w14:paraId="5D17C80D" w14:textId="77777777" w:rsidTr="00E048A5">
        <w:tc>
          <w:tcPr>
            <w:tcW w:w="421" w:type="dxa"/>
            <w:vAlign w:val="center"/>
          </w:tcPr>
          <w:p w14:paraId="0087FF81" w14:textId="302CDF44" w:rsidR="005C26B6" w:rsidRPr="00DA5FD2" w:rsidRDefault="00F13223" w:rsidP="005C26B6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M</w:t>
            </w:r>
          </w:p>
        </w:tc>
        <w:tc>
          <w:tcPr>
            <w:tcW w:w="9922" w:type="dxa"/>
          </w:tcPr>
          <w:p w14:paraId="7C61AB43" w14:textId="1F0A3A4F" w:rsidR="005C26B6" w:rsidRPr="005C26B6" w:rsidRDefault="005C26B6" w:rsidP="005C26B6">
            <w:pPr>
              <w:pStyle w:val="Default"/>
              <w:ind w:left="30"/>
              <w:rPr>
                <w:rFonts w:ascii="Times New Roman" w:hAnsi="Times New Roman" w:cs="Times New Roman"/>
              </w:rPr>
            </w:pPr>
            <w:r w:rsidRPr="005C26B6">
              <w:rPr>
                <w:rFonts w:ascii="Times New Roman" w:hAnsi="Times New Roman" w:cs="Times New Roman"/>
              </w:rPr>
              <w:t xml:space="preserve">Enhanced clinical input will further develop my current relationship with clinicians </w:t>
            </w:r>
          </w:p>
        </w:tc>
        <w:tc>
          <w:tcPr>
            <w:tcW w:w="992" w:type="dxa"/>
          </w:tcPr>
          <w:p w14:paraId="49F41A68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  <w:tc>
          <w:tcPr>
            <w:tcW w:w="1134" w:type="dxa"/>
          </w:tcPr>
          <w:p w14:paraId="34A5F0E8" w14:textId="77777777" w:rsidR="005C26B6" w:rsidRPr="00DA5FD2" w:rsidRDefault="005C26B6" w:rsidP="005C26B6">
            <w:pPr>
              <w:tabs>
                <w:tab w:val="left" w:pos="5670"/>
              </w:tabs>
              <w:rPr>
                <w:b/>
              </w:rPr>
            </w:pPr>
          </w:p>
        </w:tc>
      </w:tr>
      <w:tr w:rsidR="00237969" w:rsidRPr="00DA5FD2" w14:paraId="35B52471" w14:textId="77777777" w:rsidTr="00846F57">
        <w:tc>
          <w:tcPr>
            <w:tcW w:w="421" w:type="dxa"/>
            <w:vAlign w:val="center"/>
          </w:tcPr>
          <w:p w14:paraId="74E2C8F2" w14:textId="447E01DA" w:rsidR="00237969" w:rsidRPr="00DA5FD2" w:rsidRDefault="00F13223" w:rsidP="00C209AF">
            <w:pPr>
              <w:tabs>
                <w:tab w:val="left" w:pos="5670"/>
              </w:tabs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2048" w:type="dxa"/>
            <w:gridSpan w:val="3"/>
          </w:tcPr>
          <w:p w14:paraId="3B43DE55" w14:textId="77777777" w:rsidR="00237969" w:rsidRPr="00DA5FD2" w:rsidRDefault="00237969" w:rsidP="00C209AF">
            <w:pPr>
              <w:tabs>
                <w:tab w:val="left" w:pos="5670"/>
              </w:tabs>
            </w:pPr>
            <w:r w:rsidRPr="00DA5FD2">
              <w:t>Any other comment</w:t>
            </w:r>
            <w:r w:rsidR="00DA70E1">
              <w:t>s</w:t>
            </w:r>
            <w:r w:rsidRPr="00DA5FD2">
              <w:t xml:space="preserve">: </w:t>
            </w:r>
          </w:p>
        </w:tc>
      </w:tr>
    </w:tbl>
    <w:p w14:paraId="0143DA6C" w14:textId="77777777" w:rsidR="00B44C76" w:rsidRPr="00DA5FD2" w:rsidRDefault="00B44C76" w:rsidP="00C209AF">
      <w:pPr>
        <w:tabs>
          <w:tab w:val="left" w:pos="5670"/>
        </w:tabs>
      </w:pPr>
    </w:p>
    <w:sectPr w:rsidR="00B44C76" w:rsidRPr="00DA5FD2" w:rsidSect="00B34F43">
      <w:pgSz w:w="15840" w:h="12240" w:orient="landscape"/>
      <w:pgMar w:top="426" w:right="1258" w:bottom="1418" w:left="107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6B94AD" w14:textId="77777777" w:rsidR="00D972CC" w:rsidRDefault="00D972CC" w:rsidP="00C209AF">
      <w:r>
        <w:separator/>
      </w:r>
    </w:p>
  </w:endnote>
  <w:endnote w:type="continuationSeparator" w:id="0">
    <w:p w14:paraId="7F7E2417" w14:textId="77777777" w:rsidR="00D972CC" w:rsidRDefault="00D972CC" w:rsidP="00C209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CGFK D+ Myriad Pr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E940B" w14:textId="77777777" w:rsidR="00D972CC" w:rsidRDefault="00D972CC" w:rsidP="00C209AF">
      <w:r>
        <w:separator/>
      </w:r>
    </w:p>
  </w:footnote>
  <w:footnote w:type="continuationSeparator" w:id="0">
    <w:p w14:paraId="5AC7AC72" w14:textId="77777777" w:rsidR="00D972CC" w:rsidRDefault="00D972CC" w:rsidP="00C209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B6432"/>
    <w:multiLevelType w:val="hybridMultilevel"/>
    <w:tmpl w:val="31FABF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9D67CD"/>
    <w:multiLevelType w:val="hybridMultilevel"/>
    <w:tmpl w:val="D278CD7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1E1EA2"/>
    <w:multiLevelType w:val="hybridMultilevel"/>
    <w:tmpl w:val="17F0AB1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84B28"/>
    <w:multiLevelType w:val="hybridMultilevel"/>
    <w:tmpl w:val="17F0AB1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342A28"/>
    <w:multiLevelType w:val="hybridMultilevel"/>
    <w:tmpl w:val="D278CD7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544988"/>
    <w:multiLevelType w:val="hybridMultilevel"/>
    <w:tmpl w:val="17F0AB1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2F3600"/>
    <w:multiLevelType w:val="hybridMultilevel"/>
    <w:tmpl w:val="D278CD7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EB0C5F"/>
    <w:multiLevelType w:val="hybridMultilevel"/>
    <w:tmpl w:val="D278CD7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B336E"/>
    <w:multiLevelType w:val="hybridMultilevel"/>
    <w:tmpl w:val="D278CD7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213A6F"/>
    <w:multiLevelType w:val="hybridMultilevel"/>
    <w:tmpl w:val="D278CD7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81770D"/>
    <w:multiLevelType w:val="hybridMultilevel"/>
    <w:tmpl w:val="20BA057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B54E10"/>
    <w:multiLevelType w:val="hybridMultilevel"/>
    <w:tmpl w:val="209E9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2D61A6"/>
    <w:multiLevelType w:val="hybridMultilevel"/>
    <w:tmpl w:val="D278CD70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9"/>
  </w:num>
  <w:num w:numId="5">
    <w:abstractNumId w:val="7"/>
  </w:num>
  <w:num w:numId="6">
    <w:abstractNumId w:val="12"/>
  </w:num>
  <w:num w:numId="7">
    <w:abstractNumId w:val="1"/>
  </w:num>
  <w:num w:numId="8">
    <w:abstractNumId w:val="3"/>
  </w:num>
  <w:num w:numId="9">
    <w:abstractNumId w:val="5"/>
  </w:num>
  <w:num w:numId="10">
    <w:abstractNumId w:val="2"/>
  </w:num>
  <w:num w:numId="11">
    <w:abstractNumId w:val="10"/>
  </w:num>
  <w:num w:numId="12">
    <w:abstractNumId w:val="1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6D8"/>
    <w:rsid w:val="00002CC7"/>
    <w:rsid w:val="0002367C"/>
    <w:rsid w:val="00025956"/>
    <w:rsid w:val="00050E65"/>
    <w:rsid w:val="000650F7"/>
    <w:rsid w:val="0008333E"/>
    <w:rsid w:val="000C4B11"/>
    <w:rsid w:val="00131F77"/>
    <w:rsid w:val="00187365"/>
    <w:rsid w:val="00205563"/>
    <w:rsid w:val="002236E2"/>
    <w:rsid w:val="00237969"/>
    <w:rsid w:val="00245C21"/>
    <w:rsid w:val="002541BD"/>
    <w:rsid w:val="0028180F"/>
    <w:rsid w:val="002C18E5"/>
    <w:rsid w:val="002D562D"/>
    <w:rsid w:val="002F3A8B"/>
    <w:rsid w:val="003013DE"/>
    <w:rsid w:val="0031522F"/>
    <w:rsid w:val="00332808"/>
    <w:rsid w:val="003679C4"/>
    <w:rsid w:val="003809A9"/>
    <w:rsid w:val="003C51DD"/>
    <w:rsid w:val="003E7FC0"/>
    <w:rsid w:val="00461D35"/>
    <w:rsid w:val="00466305"/>
    <w:rsid w:val="004770E3"/>
    <w:rsid w:val="0051613C"/>
    <w:rsid w:val="00523A2A"/>
    <w:rsid w:val="005241F0"/>
    <w:rsid w:val="00560A98"/>
    <w:rsid w:val="005B56A9"/>
    <w:rsid w:val="005C26B6"/>
    <w:rsid w:val="005D0778"/>
    <w:rsid w:val="00600D4B"/>
    <w:rsid w:val="00656F23"/>
    <w:rsid w:val="006626D8"/>
    <w:rsid w:val="006A4C22"/>
    <w:rsid w:val="006B59EA"/>
    <w:rsid w:val="00741CC7"/>
    <w:rsid w:val="00763CF5"/>
    <w:rsid w:val="00781B6A"/>
    <w:rsid w:val="00787977"/>
    <w:rsid w:val="007B3D81"/>
    <w:rsid w:val="007C280D"/>
    <w:rsid w:val="007C3F00"/>
    <w:rsid w:val="00805614"/>
    <w:rsid w:val="008070D0"/>
    <w:rsid w:val="008266B9"/>
    <w:rsid w:val="00832B0D"/>
    <w:rsid w:val="0088634B"/>
    <w:rsid w:val="008F4469"/>
    <w:rsid w:val="00904E3D"/>
    <w:rsid w:val="00920001"/>
    <w:rsid w:val="00933E16"/>
    <w:rsid w:val="0094129D"/>
    <w:rsid w:val="00945A4C"/>
    <w:rsid w:val="009A3783"/>
    <w:rsid w:val="009B77B4"/>
    <w:rsid w:val="009C4B77"/>
    <w:rsid w:val="00A1511D"/>
    <w:rsid w:val="00A45885"/>
    <w:rsid w:val="00A55B8E"/>
    <w:rsid w:val="00A55EFE"/>
    <w:rsid w:val="00A65693"/>
    <w:rsid w:val="00A713C7"/>
    <w:rsid w:val="00A9045B"/>
    <w:rsid w:val="00AC778B"/>
    <w:rsid w:val="00AE30A2"/>
    <w:rsid w:val="00AF2E86"/>
    <w:rsid w:val="00B20D5C"/>
    <w:rsid w:val="00B34F43"/>
    <w:rsid w:val="00B42FCC"/>
    <w:rsid w:val="00B44C76"/>
    <w:rsid w:val="00B6352A"/>
    <w:rsid w:val="00BE3A3D"/>
    <w:rsid w:val="00C209AF"/>
    <w:rsid w:val="00C94F06"/>
    <w:rsid w:val="00CD2026"/>
    <w:rsid w:val="00D972CC"/>
    <w:rsid w:val="00DA5FD2"/>
    <w:rsid w:val="00DA70E1"/>
    <w:rsid w:val="00DC29B9"/>
    <w:rsid w:val="00DE47AE"/>
    <w:rsid w:val="00E0178E"/>
    <w:rsid w:val="00E048A5"/>
    <w:rsid w:val="00ED0B16"/>
    <w:rsid w:val="00F016F5"/>
    <w:rsid w:val="00F13223"/>
    <w:rsid w:val="00F3272D"/>
    <w:rsid w:val="00F37CFD"/>
    <w:rsid w:val="00F41C95"/>
    <w:rsid w:val="00F8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4DAAA"/>
  <w15:chartTrackingRefBased/>
  <w15:docId w15:val="{AD1755AF-88D0-43C5-B8C5-44E2B32D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6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26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1D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13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C7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Default">
    <w:name w:val="Default"/>
    <w:rsid w:val="0008333E"/>
    <w:pPr>
      <w:autoSpaceDE w:val="0"/>
      <w:autoSpaceDN w:val="0"/>
      <w:adjustRightInd w:val="0"/>
      <w:spacing w:after="0" w:line="240" w:lineRule="auto"/>
    </w:pPr>
    <w:rPr>
      <w:rFonts w:ascii="CCGFK D+ Myriad Pro" w:hAnsi="CCGFK D+ Myriad Pro" w:cs="CCGFK D+ Myria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209A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9A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209A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9A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F77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4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nderland</Company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el Khan</dc:creator>
  <cp:keywords/>
  <dc:description/>
  <cp:lastModifiedBy>abdul khan</cp:lastModifiedBy>
  <cp:revision>110</cp:revision>
  <cp:lastPrinted>2017-09-27T12:58:00Z</cp:lastPrinted>
  <dcterms:created xsi:type="dcterms:W3CDTF">2017-08-30T12:13:00Z</dcterms:created>
  <dcterms:modified xsi:type="dcterms:W3CDTF">2018-03-01T08:07:00Z</dcterms:modified>
</cp:coreProperties>
</file>